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C0AB" w14:textId="095700C4" w:rsidR="00053E5D" w:rsidRPr="00A11C8D" w:rsidRDefault="00053E5D" w:rsidP="00053E5D">
      <w:pPr>
        <w:rPr>
          <w:rFonts w:cstheme="minorHAnsi"/>
          <w:b/>
          <w:bCs/>
        </w:rPr>
      </w:pPr>
      <w:r w:rsidRPr="00A11C8D">
        <w:rPr>
          <w:rFonts w:cstheme="minorHAnsi"/>
          <w:b/>
          <w:bCs/>
        </w:rPr>
        <w:t xml:space="preserve">Table </w:t>
      </w:r>
      <w:r w:rsidR="00244B9D">
        <w:rPr>
          <w:rFonts w:cstheme="minorHAnsi"/>
          <w:b/>
          <w:bCs/>
        </w:rPr>
        <w:t>S</w:t>
      </w:r>
      <w:r w:rsidRPr="00A11C8D">
        <w:rPr>
          <w:rFonts w:cstheme="minorHAnsi"/>
          <w:b/>
          <w:bCs/>
        </w:rPr>
        <w:t>1: Demography</w:t>
      </w:r>
      <w:r>
        <w:rPr>
          <w:rFonts w:cstheme="minorHAnsi"/>
          <w:b/>
          <w:bCs/>
        </w:rPr>
        <w:t xml:space="preserve">, </w:t>
      </w:r>
      <w:r w:rsidRPr="00A11C8D">
        <w:rPr>
          <w:rFonts w:cstheme="minorHAnsi"/>
          <w:b/>
          <w:bCs/>
        </w:rPr>
        <w:t xml:space="preserve">baseline clinical </w:t>
      </w:r>
      <w:r>
        <w:rPr>
          <w:rFonts w:cstheme="minorHAnsi"/>
          <w:b/>
          <w:bCs/>
        </w:rPr>
        <w:t xml:space="preserve">and ocular </w:t>
      </w:r>
      <w:r w:rsidRPr="00A11C8D">
        <w:rPr>
          <w:rFonts w:cstheme="minorHAnsi"/>
          <w:b/>
          <w:bCs/>
        </w:rPr>
        <w:t>characteristics</w:t>
      </w:r>
      <w:r>
        <w:rPr>
          <w:rFonts w:cstheme="minorHAnsi"/>
          <w:b/>
          <w:bCs/>
        </w:rPr>
        <w:t xml:space="preserve"> overall and by fluid status/type</w:t>
      </w:r>
    </w:p>
    <w:p w14:paraId="392A972F" w14:textId="77777777" w:rsidR="00CE1B44" w:rsidRDefault="00CE1B44"/>
    <w:tbl>
      <w:tblPr>
        <w:tblW w:w="461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94"/>
        <w:gridCol w:w="1013"/>
        <w:gridCol w:w="831"/>
        <w:gridCol w:w="993"/>
        <w:gridCol w:w="1084"/>
        <w:gridCol w:w="908"/>
        <w:gridCol w:w="906"/>
        <w:gridCol w:w="900"/>
      </w:tblGrid>
      <w:tr w:rsidR="00053E5D" w:rsidRPr="00053E5D" w14:paraId="4408D090" w14:textId="77777777" w:rsidTr="00883756">
        <w:trPr>
          <w:trHeight w:val="320"/>
          <w:tblHeader/>
          <w:jc w:val="center"/>
        </w:trPr>
        <w:tc>
          <w:tcPr>
            <w:tcW w:w="101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6D93" w14:textId="77777777" w:rsidR="00053E5D" w:rsidRPr="00053E5D" w:rsidRDefault="00053E5D" w:rsidP="00053E5D"/>
          <w:p w14:paraId="3D67A447" w14:textId="77777777" w:rsidR="00053E5D" w:rsidRPr="00053E5D" w:rsidRDefault="00053E5D" w:rsidP="00053E5D">
            <w:r w:rsidRPr="00053E5D">
              <w:rPr>
                <w:b/>
              </w:rPr>
              <w:t>Variable</w:t>
            </w:r>
          </w:p>
        </w:tc>
        <w:tc>
          <w:tcPr>
            <w:tcW w:w="608" w:type="pct"/>
            <w:vMerge w:val="restart"/>
            <w:shd w:val="clear" w:color="auto" w:fill="FFFFFF"/>
            <w:vAlign w:val="center"/>
          </w:tcPr>
          <w:p w14:paraId="4C1605A5" w14:textId="77777777" w:rsidR="00053E5D" w:rsidRPr="00053E5D" w:rsidRDefault="00053E5D" w:rsidP="00053E5D">
            <w:pPr>
              <w:rPr>
                <w:b/>
              </w:rPr>
            </w:pPr>
            <w:r w:rsidRPr="00053E5D">
              <w:rPr>
                <w:b/>
              </w:rPr>
              <w:t>Overall</w:t>
            </w:r>
            <w:r w:rsidRPr="00053E5D">
              <w:t>, N = 1,999 eyes of 1,862 patients</w:t>
            </w:r>
          </w:p>
        </w:tc>
        <w:tc>
          <w:tcPr>
            <w:tcW w:w="3375" w:type="pct"/>
            <w:gridSpan w:val="6"/>
            <w:shd w:val="clear" w:color="auto" w:fill="FFFFFF"/>
            <w:vAlign w:val="center"/>
          </w:tcPr>
          <w:p w14:paraId="03E35A38" w14:textId="77777777" w:rsidR="00053E5D" w:rsidRPr="00053E5D" w:rsidRDefault="00053E5D" w:rsidP="00053E5D">
            <w:pPr>
              <w:rPr>
                <w:b/>
                <w:vertAlign w:val="superscript"/>
              </w:rPr>
            </w:pPr>
            <w:r w:rsidRPr="00053E5D">
              <w:rPr>
                <w:b/>
              </w:rPr>
              <w:t xml:space="preserve">Visit 4 </w:t>
            </w:r>
            <w:r w:rsidRPr="00053E5D">
              <w:rPr>
                <w:b/>
                <w:vertAlign w:val="superscript"/>
              </w:rPr>
              <w:t>a</w:t>
            </w:r>
          </w:p>
        </w:tc>
      </w:tr>
      <w:tr w:rsidR="00053E5D" w:rsidRPr="00053E5D" w14:paraId="6C0EEBA7" w14:textId="77777777" w:rsidTr="00883756">
        <w:trPr>
          <w:trHeight w:val="144"/>
          <w:tblHeader/>
          <w:jc w:val="center"/>
        </w:trPr>
        <w:tc>
          <w:tcPr>
            <w:tcW w:w="101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0353" w14:textId="77777777" w:rsidR="00053E5D" w:rsidRPr="00053E5D" w:rsidRDefault="00053E5D" w:rsidP="00053E5D"/>
        </w:tc>
        <w:tc>
          <w:tcPr>
            <w:tcW w:w="608" w:type="pct"/>
            <w:vMerge/>
            <w:shd w:val="clear" w:color="auto" w:fill="FFFFFF"/>
            <w:vAlign w:val="center"/>
          </w:tcPr>
          <w:p w14:paraId="302A46EB" w14:textId="77777777" w:rsidR="00053E5D" w:rsidRPr="00053E5D" w:rsidRDefault="00053E5D" w:rsidP="00053E5D"/>
        </w:tc>
        <w:tc>
          <w:tcPr>
            <w:tcW w:w="1095" w:type="pct"/>
            <w:gridSpan w:val="2"/>
            <w:shd w:val="clear" w:color="auto" w:fill="FFFFFF"/>
            <w:vAlign w:val="center"/>
          </w:tcPr>
          <w:p w14:paraId="60EF6EF3" w14:textId="77777777" w:rsidR="00053E5D" w:rsidRPr="00053E5D" w:rsidRDefault="00053E5D" w:rsidP="00053E5D">
            <w:r w:rsidRPr="00053E5D">
              <w:rPr>
                <w:b/>
              </w:rPr>
              <w:t xml:space="preserve">ERF status </w:t>
            </w:r>
          </w:p>
        </w:tc>
        <w:tc>
          <w:tcPr>
            <w:tcW w:w="1196" w:type="pct"/>
            <w:gridSpan w:val="2"/>
            <w:shd w:val="clear" w:color="auto" w:fill="FFFFFF"/>
            <w:vAlign w:val="center"/>
          </w:tcPr>
          <w:p w14:paraId="5C80485A" w14:textId="77777777" w:rsidR="00053E5D" w:rsidRPr="00053E5D" w:rsidRDefault="00053E5D" w:rsidP="00053E5D">
            <w:r w:rsidRPr="00053E5D">
              <w:rPr>
                <w:b/>
              </w:rPr>
              <w:t>eSRF status</w:t>
            </w:r>
          </w:p>
        </w:tc>
        <w:tc>
          <w:tcPr>
            <w:tcW w:w="1084" w:type="pct"/>
            <w:gridSpan w:val="2"/>
            <w:shd w:val="clear" w:color="auto" w:fill="FFFFFF"/>
            <w:vAlign w:val="center"/>
          </w:tcPr>
          <w:p w14:paraId="40648A00" w14:textId="77777777" w:rsidR="00053E5D" w:rsidRPr="00053E5D" w:rsidRDefault="00053E5D" w:rsidP="00053E5D">
            <w:r w:rsidRPr="00053E5D">
              <w:rPr>
                <w:b/>
              </w:rPr>
              <w:t>eIRF status</w:t>
            </w:r>
          </w:p>
        </w:tc>
      </w:tr>
      <w:tr w:rsidR="00053E5D" w:rsidRPr="00053E5D" w14:paraId="3E1EC7E4" w14:textId="77777777" w:rsidTr="00883756">
        <w:trPr>
          <w:trHeight w:val="144"/>
          <w:tblHeader/>
          <w:jc w:val="center"/>
        </w:trPr>
        <w:tc>
          <w:tcPr>
            <w:tcW w:w="101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54B7" w14:textId="77777777" w:rsidR="00053E5D" w:rsidRPr="00053E5D" w:rsidRDefault="00053E5D" w:rsidP="00053E5D"/>
        </w:tc>
        <w:tc>
          <w:tcPr>
            <w:tcW w:w="60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AB73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32BF" w14:textId="77777777" w:rsidR="00053E5D" w:rsidRPr="00053E5D" w:rsidRDefault="00053E5D" w:rsidP="00053E5D">
            <w:r w:rsidRPr="00053E5D">
              <w:t>No ERF, N = 999 eyes of 950 patients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864E" w14:textId="77777777" w:rsidR="00053E5D" w:rsidRPr="00053E5D" w:rsidRDefault="00053E5D" w:rsidP="00053E5D">
            <w:r w:rsidRPr="00053E5D">
              <w:t>ERF, N = 1,000 eyes of 973 patients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2BAA" w14:textId="77777777" w:rsidR="00053E5D" w:rsidRPr="00053E5D" w:rsidRDefault="00053E5D" w:rsidP="00053E5D">
            <w:r w:rsidRPr="00053E5D">
              <w:t>No eSRF, N = 1,253 eyes of 1,174 patients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DD9E" w14:textId="77777777" w:rsidR="00053E5D" w:rsidRPr="00053E5D" w:rsidRDefault="00053E5D" w:rsidP="00053E5D">
            <w:r w:rsidRPr="00053E5D">
              <w:t>eSRF, N = 746 eyes of 734 patients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CD76" w14:textId="77777777" w:rsidR="00053E5D" w:rsidRPr="00053E5D" w:rsidRDefault="00053E5D" w:rsidP="00053E5D">
            <w:r w:rsidRPr="00053E5D">
              <w:t>No eIRF, N = 1,571 eyes of 1,481 patients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2A9F" w14:textId="77777777" w:rsidR="00053E5D" w:rsidRPr="00053E5D" w:rsidRDefault="00053E5D" w:rsidP="00053E5D">
            <w:r w:rsidRPr="00053E5D">
              <w:t>eIRF, N = 428 eyes of 417 patients</w:t>
            </w:r>
          </w:p>
        </w:tc>
      </w:tr>
      <w:tr w:rsidR="00053E5D" w:rsidRPr="00053E5D" w14:paraId="7E59F4B7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73D29" w14:textId="77777777" w:rsidR="00053E5D" w:rsidRPr="00053E5D" w:rsidRDefault="00053E5D" w:rsidP="00053E5D">
            <w:pPr>
              <w:rPr>
                <w:b/>
              </w:rPr>
            </w:pPr>
            <w:r w:rsidRPr="00053E5D">
              <w:rPr>
                <w:b/>
              </w:rPr>
              <w:t>Patient level (N=1,86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24BC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82E25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0002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019E8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9035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EFA34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522B" w14:textId="77777777" w:rsidR="00053E5D" w:rsidRPr="00053E5D" w:rsidRDefault="00053E5D" w:rsidP="00053E5D"/>
        </w:tc>
      </w:tr>
      <w:tr w:rsidR="00053E5D" w:rsidRPr="00053E5D" w14:paraId="2A8CEA5B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FA0E" w14:textId="77777777" w:rsidR="00053E5D" w:rsidRPr="00053E5D" w:rsidRDefault="00053E5D" w:rsidP="00053E5D">
            <w:r w:rsidRPr="00053E5D">
              <w:rPr>
                <w:b/>
              </w:rPr>
              <w:t>Age, year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C261" w14:textId="77777777" w:rsidR="00053E5D" w:rsidRPr="00053E5D" w:rsidRDefault="00053E5D" w:rsidP="00053E5D">
            <w:r w:rsidRPr="00053E5D">
              <w:t>79.3 (7.8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CE2B" w14:textId="77777777" w:rsidR="00053E5D" w:rsidRPr="00053E5D" w:rsidRDefault="00053E5D" w:rsidP="00053E5D">
            <w:r w:rsidRPr="00053E5D">
              <w:t>80.4 (7.7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13AD" w14:textId="77777777" w:rsidR="00053E5D" w:rsidRPr="00053E5D" w:rsidRDefault="00053E5D" w:rsidP="00053E5D">
            <w:r w:rsidRPr="00053E5D">
              <w:t>78.3 (7.6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49555" w14:textId="77777777" w:rsidR="00053E5D" w:rsidRPr="00053E5D" w:rsidRDefault="00053E5D" w:rsidP="00053E5D">
            <w:r w:rsidRPr="00053E5D">
              <w:t>80.4(7.7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1D4A4" w14:textId="77777777" w:rsidR="00053E5D" w:rsidRPr="00053E5D" w:rsidRDefault="00053E5D" w:rsidP="00053E5D">
            <w:r w:rsidRPr="00053E5D">
              <w:t>77.7 (7.5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6DAC" w14:textId="77777777" w:rsidR="00053E5D" w:rsidRPr="00053E5D" w:rsidRDefault="00053E5D" w:rsidP="00053E5D">
            <w:r w:rsidRPr="00053E5D">
              <w:t>79.3 (7.9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72E03" w14:textId="77777777" w:rsidR="00053E5D" w:rsidRPr="00053E5D" w:rsidRDefault="00053E5D" w:rsidP="00053E5D">
            <w:r w:rsidRPr="00053E5D">
              <w:t>79.8 (7.3)</w:t>
            </w:r>
          </w:p>
        </w:tc>
      </w:tr>
      <w:tr w:rsidR="00053E5D" w:rsidRPr="00053E5D" w14:paraId="08E6D71C" w14:textId="77777777" w:rsidTr="00883756">
        <w:trPr>
          <w:trHeight w:val="44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7608C" w14:textId="77777777" w:rsidR="00053E5D" w:rsidRPr="00053E5D" w:rsidRDefault="00053E5D" w:rsidP="00053E5D">
            <w:r w:rsidRPr="00053E5D">
              <w:rPr>
                <w:b/>
              </w:rPr>
              <w:t>Age, year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E39A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77D1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063D8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323EB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5CF07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2585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4153" w14:textId="77777777" w:rsidR="00053E5D" w:rsidRPr="00053E5D" w:rsidRDefault="00053E5D" w:rsidP="00053E5D"/>
        </w:tc>
      </w:tr>
      <w:tr w:rsidR="00053E5D" w:rsidRPr="00053E5D" w14:paraId="3155C17C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70B5D" w14:textId="77777777" w:rsidR="00053E5D" w:rsidRPr="00053E5D" w:rsidRDefault="00053E5D" w:rsidP="00053E5D">
            <w:r w:rsidRPr="00053E5D">
              <w:t>&lt; 7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BF7C" w14:textId="77777777" w:rsidR="00053E5D" w:rsidRPr="00053E5D" w:rsidRDefault="00053E5D" w:rsidP="00053E5D">
            <w:r w:rsidRPr="00053E5D">
              <w:t>198 (10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DC392" w14:textId="77777777" w:rsidR="00053E5D" w:rsidRPr="00053E5D" w:rsidRDefault="00053E5D" w:rsidP="00053E5D">
            <w:r w:rsidRPr="00053E5D">
              <w:t>88 (9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4BBD6" w14:textId="77777777" w:rsidR="00053E5D" w:rsidRPr="00053E5D" w:rsidRDefault="00053E5D" w:rsidP="00053E5D">
            <w:r w:rsidRPr="00053E5D">
              <w:t>116 (11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EE10" w14:textId="77777777" w:rsidR="00053E5D" w:rsidRPr="00053E5D" w:rsidRDefault="00053E5D" w:rsidP="00053E5D">
            <w:r w:rsidRPr="00053E5D">
              <w:t>108 (9.2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7B641" w14:textId="77777777" w:rsidR="00053E5D" w:rsidRPr="00053E5D" w:rsidRDefault="00053E5D" w:rsidP="00053E5D">
            <w:r w:rsidRPr="00053E5D">
              <w:t>96 (13.1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984E" w14:textId="77777777" w:rsidR="00053E5D" w:rsidRPr="00053E5D" w:rsidRDefault="00053E5D" w:rsidP="00053E5D">
            <w:r w:rsidRPr="00053E5D">
              <w:t>164 (11.1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C71F" w14:textId="77777777" w:rsidR="00053E5D" w:rsidRPr="00053E5D" w:rsidRDefault="00053E5D" w:rsidP="00053E5D">
            <w:r w:rsidRPr="00053E5D">
              <w:t>36 (8.6%)</w:t>
            </w:r>
          </w:p>
        </w:tc>
      </w:tr>
      <w:tr w:rsidR="00053E5D" w:rsidRPr="00053E5D" w14:paraId="026F6C7C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87FD" w14:textId="77777777" w:rsidR="00053E5D" w:rsidRPr="00053E5D" w:rsidRDefault="00053E5D" w:rsidP="00053E5D">
            <w:r w:rsidRPr="00053E5D">
              <w:t>70-79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9DBDD" w14:textId="77777777" w:rsidR="00053E5D" w:rsidRPr="00053E5D" w:rsidRDefault="00053E5D" w:rsidP="00053E5D">
            <w:r w:rsidRPr="00053E5D">
              <w:t>662 (35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476CB" w14:textId="77777777" w:rsidR="00053E5D" w:rsidRPr="00053E5D" w:rsidRDefault="00053E5D" w:rsidP="00053E5D">
            <w:r w:rsidRPr="00053E5D">
              <w:t>286 (30.1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E047E" w14:textId="77777777" w:rsidR="00053E5D" w:rsidRPr="00053E5D" w:rsidRDefault="00053E5D" w:rsidP="00053E5D">
            <w:r w:rsidRPr="00053E5D">
              <w:t>398 (40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F18D5" w14:textId="77777777" w:rsidR="00053E5D" w:rsidRPr="00053E5D" w:rsidRDefault="00053E5D" w:rsidP="00053E5D">
            <w:r w:rsidRPr="00053E5D">
              <w:t>360 (30.7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89306" w14:textId="77777777" w:rsidR="00053E5D" w:rsidRPr="00053E5D" w:rsidRDefault="00053E5D" w:rsidP="00053E5D">
            <w:r w:rsidRPr="00053E5D">
              <w:t>319 (43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D1988" w14:textId="77777777" w:rsidR="00053E5D" w:rsidRPr="00053E5D" w:rsidRDefault="00053E5D" w:rsidP="00053E5D">
            <w:r w:rsidRPr="00053E5D">
              <w:t>526 (35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953C4" w14:textId="77777777" w:rsidR="00053E5D" w:rsidRPr="00053E5D" w:rsidRDefault="00053E5D" w:rsidP="00053E5D">
            <w:r w:rsidRPr="00053E5D">
              <w:t>150 (36.0%)</w:t>
            </w:r>
          </w:p>
        </w:tc>
      </w:tr>
      <w:tr w:rsidR="00053E5D" w:rsidRPr="00053E5D" w14:paraId="2B1FD747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18234" w14:textId="77777777" w:rsidR="00053E5D" w:rsidRPr="00053E5D" w:rsidRDefault="00053E5D" w:rsidP="00053E5D">
            <w:r w:rsidRPr="00053E5D">
              <w:t>&gt;=8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CBE5D" w14:textId="77777777" w:rsidR="00053E5D" w:rsidRPr="00053E5D" w:rsidRDefault="00053E5D" w:rsidP="00053E5D">
            <w:r w:rsidRPr="00053E5D">
              <w:t>1002 (53.8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CC78" w14:textId="77777777" w:rsidR="00053E5D" w:rsidRPr="00053E5D" w:rsidRDefault="00053E5D" w:rsidP="00053E5D">
            <w:r w:rsidRPr="00053E5D">
              <w:t>576 (60.6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3E837" w14:textId="77777777" w:rsidR="00053E5D" w:rsidRPr="00053E5D" w:rsidRDefault="00053E5D" w:rsidP="00053E5D">
            <w:r w:rsidRPr="00053E5D">
              <w:t>459 (47.2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70E8" w14:textId="77777777" w:rsidR="00053E5D" w:rsidRPr="00053E5D" w:rsidRDefault="00053E5D" w:rsidP="00053E5D">
            <w:r w:rsidRPr="00053E5D">
              <w:t>706 (60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82F79" w14:textId="77777777" w:rsidR="00053E5D" w:rsidRPr="00053E5D" w:rsidRDefault="00053E5D" w:rsidP="00053E5D">
            <w:r w:rsidRPr="00053E5D">
              <w:t>319 (43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21D5" w14:textId="77777777" w:rsidR="00053E5D" w:rsidRPr="00053E5D" w:rsidRDefault="00053E5D" w:rsidP="00053E5D">
            <w:r w:rsidRPr="00053E5D">
              <w:t>791 (53.4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98EE" w14:textId="77777777" w:rsidR="00053E5D" w:rsidRPr="00053E5D" w:rsidRDefault="00053E5D" w:rsidP="00053E5D">
            <w:r w:rsidRPr="00053E5D">
              <w:t>231 (55.4%)</w:t>
            </w:r>
          </w:p>
        </w:tc>
      </w:tr>
      <w:tr w:rsidR="00053E5D" w:rsidRPr="00053E5D" w14:paraId="37D0AC16" w14:textId="77777777" w:rsidTr="00883756">
        <w:trPr>
          <w:trHeight w:val="44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84B3" w14:textId="77777777" w:rsidR="00053E5D" w:rsidRPr="00053E5D" w:rsidRDefault="00053E5D" w:rsidP="00053E5D">
            <w:r w:rsidRPr="00053E5D">
              <w:rPr>
                <w:b/>
              </w:rPr>
              <w:t>Gender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B2ED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1F727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70D4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C50CD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4B5DE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E6FB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0326" w14:textId="77777777" w:rsidR="00053E5D" w:rsidRPr="00053E5D" w:rsidRDefault="00053E5D" w:rsidP="00053E5D"/>
        </w:tc>
      </w:tr>
      <w:tr w:rsidR="00053E5D" w:rsidRPr="00053E5D" w14:paraId="2B955B26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9551" w14:textId="77777777" w:rsidR="00053E5D" w:rsidRPr="00053E5D" w:rsidRDefault="00053E5D" w:rsidP="00053E5D">
            <w:r w:rsidRPr="00053E5D">
              <w:t>Femal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2FA7" w14:textId="77777777" w:rsidR="00053E5D" w:rsidRPr="00053E5D" w:rsidRDefault="00053E5D" w:rsidP="00053E5D">
            <w:r w:rsidRPr="00053E5D">
              <w:t>1126 (60.5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FCA5F" w14:textId="77777777" w:rsidR="00053E5D" w:rsidRPr="00053E5D" w:rsidRDefault="00053E5D" w:rsidP="00053E5D">
            <w:r w:rsidRPr="00053E5D">
              <w:t>606 (63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7AE7" w14:textId="77777777" w:rsidR="00053E5D" w:rsidRPr="00053E5D" w:rsidRDefault="00053E5D" w:rsidP="00053E5D">
            <w:r w:rsidRPr="00053E5D">
              <w:t>560 (57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EA1F8" w14:textId="77777777" w:rsidR="00053E5D" w:rsidRPr="00053E5D" w:rsidRDefault="00053E5D" w:rsidP="00053E5D">
            <w:r w:rsidRPr="00053E5D">
              <w:t>739 (62.9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8DD2" w14:textId="77777777" w:rsidR="00053E5D" w:rsidRPr="00053E5D" w:rsidRDefault="00053E5D" w:rsidP="00053E5D">
            <w:r w:rsidRPr="00053E5D">
              <w:t>415 (56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8C42" w14:textId="77777777" w:rsidR="00053E5D" w:rsidRPr="00053E5D" w:rsidRDefault="00053E5D" w:rsidP="00053E5D">
            <w:r w:rsidRPr="00053E5D">
              <w:t>904 (61.0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260B9" w14:textId="77777777" w:rsidR="00053E5D" w:rsidRPr="00053E5D" w:rsidRDefault="00053E5D" w:rsidP="00053E5D">
            <w:r w:rsidRPr="00053E5D">
              <w:t>243 (58.3%)</w:t>
            </w:r>
          </w:p>
        </w:tc>
      </w:tr>
      <w:tr w:rsidR="00053E5D" w:rsidRPr="00053E5D" w14:paraId="70B09E0D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79CA" w14:textId="77777777" w:rsidR="00053E5D" w:rsidRPr="00053E5D" w:rsidRDefault="00053E5D" w:rsidP="00053E5D">
            <w:r w:rsidRPr="00053E5D">
              <w:t>Mal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0653" w14:textId="77777777" w:rsidR="00053E5D" w:rsidRPr="00053E5D" w:rsidRDefault="00053E5D" w:rsidP="00053E5D">
            <w:r w:rsidRPr="00053E5D">
              <w:t>736 (39.5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E685E" w14:textId="77777777" w:rsidR="00053E5D" w:rsidRPr="00053E5D" w:rsidRDefault="00053E5D" w:rsidP="00053E5D">
            <w:r w:rsidRPr="00053E5D">
              <w:t>344 (36.2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C7E9" w14:textId="77777777" w:rsidR="00053E5D" w:rsidRPr="00053E5D" w:rsidRDefault="00053E5D" w:rsidP="00053E5D">
            <w:r w:rsidRPr="00053E5D">
              <w:t>413 (42.4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0B0F" w14:textId="77777777" w:rsidR="00053E5D" w:rsidRPr="00053E5D" w:rsidRDefault="00053E5D" w:rsidP="00053E5D">
            <w:r w:rsidRPr="00053E5D">
              <w:t>435 (37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4159" w14:textId="77777777" w:rsidR="00053E5D" w:rsidRPr="00053E5D" w:rsidRDefault="00053E5D" w:rsidP="00053E5D">
            <w:r w:rsidRPr="00053E5D">
              <w:t>319 (43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D9C3" w14:textId="77777777" w:rsidR="00053E5D" w:rsidRPr="00053E5D" w:rsidRDefault="00053E5D" w:rsidP="00053E5D">
            <w:r w:rsidRPr="00053E5D">
              <w:t>577 (39.0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6CCEF" w14:textId="77777777" w:rsidR="00053E5D" w:rsidRPr="00053E5D" w:rsidRDefault="00053E5D" w:rsidP="00053E5D">
            <w:r w:rsidRPr="00053E5D">
              <w:t>174 (41.7%)</w:t>
            </w:r>
          </w:p>
        </w:tc>
      </w:tr>
      <w:tr w:rsidR="00053E5D" w:rsidRPr="00053E5D" w14:paraId="101DC5E8" w14:textId="77777777" w:rsidTr="00883756">
        <w:trPr>
          <w:trHeight w:val="44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C3F86" w14:textId="77777777" w:rsidR="00053E5D" w:rsidRPr="00053E5D" w:rsidRDefault="00053E5D" w:rsidP="00053E5D">
            <w:r w:rsidRPr="00053E5D">
              <w:rPr>
                <w:b/>
              </w:rPr>
              <w:t>Ethnicity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D99C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21F05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CEB7E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1118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3BB21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ED31B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7ECA" w14:textId="77777777" w:rsidR="00053E5D" w:rsidRPr="00053E5D" w:rsidRDefault="00053E5D" w:rsidP="00053E5D"/>
        </w:tc>
      </w:tr>
      <w:tr w:rsidR="00053E5D" w:rsidRPr="00053E5D" w14:paraId="35203ACA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E036F" w14:textId="77777777" w:rsidR="00053E5D" w:rsidRPr="00053E5D" w:rsidRDefault="00053E5D" w:rsidP="00053E5D">
            <w:r w:rsidRPr="00053E5D">
              <w:t>Black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B555" w14:textId="77777777" w:rsidR="00053E5D" w:rsidRPr="00053E5D" w:rsidRDefault="00053E5D" w:rsidP="00053E5D">
            <w:r w:rsidRPr="00053E5D">
              <w:t>11 (0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748F5" w14:textId="77777777" w:rsidR="00053E5D" w:rsidRPr="00053E5D" w:rsidRDefault="00053E5D" w:rsidP="00053E5D">
            <w:r w:rsidRPr="00053E5D">
              <w:t>5 (0.5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6B8FF" w14:textId="77777777" w:rsidR="00053E5D" w:rsidRPr="00053E5D" w:rsidRDefault="00053E5D" w:rsidP="00053E5D">
            <w:r w:rsidRPr="00053E5D">
              <w:t>6 (0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C7E2" w14:textId="77777777" w:rsidR="00053E5D" w:rsidRPr="00053E5D" w:rsidRDefault="00053E5D" w:rsidP="00053E5D">
            <w:r w:rsidRPr="00053E5D">
              <w:t>6 (0.5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FA40" w14:textId="77777777" w:rsidR="00053E5D" w:rsidRPr="00053E5D" w:rsidRDefault="00053E5D" w:rsidP="00053E5D">
            <w:r w:rsidRPr="00053E5D">
              <w:t>5 (0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8383A" w14:textId="77777777" w:rsidR="00053E5D" w:rsidRPr="00053E5D" w:rsidRDefault="00053E5D" w:rsidP="00053E5D">
            <w:r w:rsidRPr="00053E5D">
              <w:t>10 (0.7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CDC8" w14:textId="77777777" w:rsidR="00053E5D" w:rsidRPr="00053E5D" w:rsidRDefault="00053E5D" w:rsidP="00053E5D">
            <w:r w:rsidRPr="00053E5D">
              <w:t>1 (0.2%)</w:t>
            </w:r>
          </w:p>
        </w:tc>
      </w:tr>
      <w:tr w:rsidR="00053E5D" w:rsidRPr="00053E5D" w14:paraId="33F47BAC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C15A6" w14:textId="77777777" w:rsidR="00053E5D" w:rsidRPr="00053E5D" w:rsidRDefault="00053E5D" w:rsidP="00053E5D">
            <w:r w:rsidRPr="00053E5D">
              <w:t>Other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58F9" w14:textId="77777777" w:rsidR="00053E5D" w:rsidRPr="00053E5D" w:rsidRDefault="00053E5D" w:rsidP="00053E5D">
            <w:r w:rsidRPr="00053E5D">
              <w:t>54 (2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0FDD" w14:textId="77777777" w:rsidR="00053E5D" w:rsidRPr="00053E5D" w:rsidRDefault="00053E5D" w:rsidP="00053E5D">
            <w:r w:rsidRPr="00053E5D">
              <w:t>22 (2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66F18" w14:textId="77777777" w:rsidR="00053E5D" w:rsidRPr="00053E5D" w:rsidRDefault="00053E5D" w:rsidP="00053E5D">
            <w:r w:rsidRPr="00053E5D">
              <w:t>34 (3.5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D571" w14:textId="77777777" w:rsidR="00053E5D" w:rsidRPr="00053E5D" w:rsidRDefault="00053E5D" w:rsidP="00053E5D">
            <w:r w:rsidRPr="00053E5D">
              <w:t>28 (2.4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3534" w14:textId="77777777" w:rsidR="00053E5D" w:rsidRPr="00053E5D" w:rsidRDefault="00053E5D" w:rsidP="00053E5D">
            <w:r w:rsidRPr="00053E5D">
              <w:t>28 (3.8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AEDF8" w14:textId="77777777" w:rsidR="00053E5D" w:rsidRPr="00053E5D" w:rsidRDefault="00053E5D" w:rsidP="00053E5D">
            <w:r w:rsidRPr="00053E5D">
              <w:t>42 (2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3A60" w14:textId="77777777" w:rsidR="00053E5D" w:rsidRPr="00053E5D" w:rsidRDefault="00053E5D" w:rsidP="00053E5D">
            <w:r w:rsidRPr="00053E5D">
              <w:t>13 (3.1%)</w:t>
            </w:r>
          </w:p>
        </w:tc>
      </w:tr>
      <w:tr w:rsidR="00053E5D" w:rsidRPr="00053E5D" w14:paraId="68C68F13" w14:textId="77777777" w:rsidTr="00883756">
        <w:trPr>
          <w:trHeight w:val="44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46A2" w14:textId="77777777" w:rsidR="00053E5D" w:rsidRPr="00053E5D" w:rsidRDefault="00053E5D" w:rsidP="00053E5D">
            <w:r w:rsidRPr="00053E5D">
              <w:t>Other Asian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83D4" w14:textId="77777777" w:rsidR="00053E5D" w:rsidRPr="00053E5D" w:rsidRDefault="00053E5D" w:rsidP="00053E5D">
            <w:r w:rsidRPr="00053E5D">
              <w:t>9 (0.5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920B9" w14:textId="77777777" w:rsidR="00053E5D" w:rsidRPr="00053E5D" w:rsidRDefault="00053E5D" w:rsidP="00053E5D">
            <w:r w:rsidRPr="00053E5D">
              <w:t>3 (0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948B3" w14:textId="77777777" w:rsidR="00053E5D" w:rsidRPr="00053E5D" w:rsidRDefault="00053E5D" w:rsidP="00053E5D">
            <w:r w:rsidRPr="00053E5D">
              <w:t>6 (0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6DFA9" w14:textId="77777777" w:rsidR="00053E5D" w:rsidRPr="00053E5D" w:rsidRDefault="00053E5D" w:rsidP="00053E5D">
            <w:r w:rsidRPr="00053E5D">
              <w:t>4 (0.3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07B3" w14:textId="77777777" w:rsidR="00053E5D" w:rsidRPr="00053E5D" w:rsidRDefault="00053E5D" w:rsidP="00053E5D">
            <w:r w:rsidRPr="00053E5D">
              <w:t>5 (0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72570" w14:textId="77777777" w:rsidR="00053E5D" w:rsidRPr="00053E5D" w:rsidRDefault="00053E5D" w:rsidP="00053E5D">
            <w:r w:rsidRPr="00053E5D">
              <w:t>6 (0.4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3F123" w14:textId="77777777" w:rsidR="00053E5D" w:rsidRPr="00053E5D" w:rsidRDefault="00053E5D" w:rsidP="00053E5D">
            <w:r w:rsidRPr="00053E5D">
              <w:t>3 (0.7%)</w:t>
            </w:r>
          </w:p>
        </w:tc>
      </w:tr>
      <w:tr w:rsidR="00053E5D" w:rsidRPr="00053E5D" w14:paraId="17B64648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B10F" w14:textId="77777777" w:rsidR="00053E5D" w:rsidRPr="00053E5D" w:rsidRDefault="00053E5D" w:rsidP="00053E5D">
            <w:r w:rsidRPr="00053E5D">
              <w:t>South Asian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482B" w14:textId="77777777" w:rsidR="00053E5D" w:rsidRPr="00053E5D" w:rsidRDefault="00053E5D" w:rsidP="00053E5D">
            <w:r w:rsidRPr="00053E5D">
              <w:t>16 (0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16A8B" w14:textId="77777777" w:rsidR="00053E5D" w:rsidRPr="00053E5D" w:rsidRDefault="00053E5D" w:rsidP="00053E5D">
            <w:r w:rsidRPr="00053E5D">
              <w:t>8 (0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136EE" w14:textId="77777777" w:rsidR="00053E5D" w:rsidRPr="00053E5D" w:rsidRDefault="00053E5D" w:rsidP="00053E5D">
            <w:r w:rsidRPr="00053E5D">
              <w:t>8 (0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1988" w14:textId="77777777" w:rsidR="00053E5D" w:rsidRPr="00053E5D" w:rsidRDefault="00053E5D" w:rsidP="00053E5D">
            <w:r w:rsidRPr="00053E5D">
              <w:t>11 (0.9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164C7" w14:textId="77777777" w:rsidR="00053E5D" w:rsidRPr="00053E5D" w:rsidRDefault="00053E5D" w:rsidP="00053E5D">
            <w:r w:rsidRPr="00053E5D">
              <w:t>5 (0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3EF33" w14:textId="77777777" w:rsidR="00053E5D" w:rsidRPr="00053E5D" w:rsidRDefault="00053E5D" w:rsidP="00053E5D">
            <w:r w:rsidRPr="00053E5D">
              <w:t>12 (0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4741" w14:textId="77777777" w:rsidR="00053E5D" w:rsidRPr="00053E5D" w:rsidRDefault="00053E5D" w:rsidP="00053E5D">
            <w:r w:rsidRPr="00053E5D">
              <w:t>4 (1.0%)</w:t>
            </w:r>
          </w:p>
        </w:tc>
      </w:tr>
      <w:tr w:rsidR="00053E5D" w:rsidRPr="00053E5D" w14:paraId="47C8F490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FE70" w14:textId="77777777" w:rsidR="00053E5D" w:rsidRPr="00053E5D" w:rsidRDefault="00053E5D" w:rsidP="00053E5D">
            <w:r w:rsidRPr="00053E5D">
              <w:t>Whit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F710" w14:textId="77777777" w:rsidR="00053E5D" w:rsidRPr="00053E5D" w:rsidRDefault="00053E5D" w:rsidP="00053E5D">
            <w:r w:rsidRPr="00053E5D">
              <w:t>1772 (95.2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FBA1" w14:textId="77777777" w:rsidR="00053E5D" w:rsidRPr="00053E5D" w:rsidRDefault="00053E5D" w:rsidP="00053E5D">
            <w:r w:rsidRPr="00053E5D">
              <w:t>912 (96.0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B08AA" w14:textId="77777777" w:rsidR="00053E5D" w:rsidRPr="00053E5D" w:rsidRDefault="00053E5D" w:rsidP="00053E5D">
            <w:r w:rsidRPr="00053E5D">
              <w:t>919 (94.5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80593" w14:textId="77777777" w:rsidR="00053E5D" w:rsidRPr="00053E5D" w:rsidRDefault="00053E5D" w:rsidP="00053E5D">
            <w:r w:rsidRPr="00053E5D">
              <w:t>1125 (95.8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AAB7F" w14:textId="77777777" w:rsidR="00053E5D" w:rsidRPr="00053E5D" w:rsidRDefault="00053E5D" w:rsidP="00053E5D">
            <w:r w:rsidRPr="00053E5D">
              <w:t>691 (94.1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211D6" w14:textId="77777777" w:rsidR="00053E5D" w:rsidRPr="00053E5D" w:rsidRDefault="00053E5D" w:rsidP="00053E5D">
            <w:r w:rsidRPr="00053E5D">
              <w:t>1411 (95.3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0B65" w14:textId="77777777" w:rsidR="00053E5D" w:rsidRPr="00053E5D" w:rsidRDefault="00053E5D" w:rsidP="00053E5D">
            <w:r w:rsidRPr="00053E5D">
              <w:t>396 (95.0%)</w:t>
            </w:r>
          </w:p>
        </w:tc>
      </w:tr>
      <w:tr w:rsidR="00053E5D" w:rsidRPr="00053E5D" w14:paraId="46989DDE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0E1C" w14:textId="77777777" w:rsidR="00053E5D" w:rsidRPr="00053E5D" w:rsidRDefault="00053E5D" w:rsidP="00053E5D">
            <w:pPr>
              <w:rPr>
                <w:b/>
              </w:rPr>
            </w:pPr>
            <w:r w:rsidRPr="00053E5D">
              <w:rPr>
                <w:b/>
              </w:rPr>
              <w:t>Number of patients with 2 eye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FAD3" w14:textId="77777777" w:rsidR="00053E5D" w:rsidRPr="00053E5D" w:rsidRDefault="00053E5D" w:rsidP="00053E5D">
            <w:r w:rsidRPr="00053E5D">
              <w:t>137 (6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B4266" w14:textId="77777777" w:rsidR="00053E5D" w:rsidRPr="00053E5D" w:rsidRDefault="00053E5D" w:rsidP="00053E5D">
            <w:r w:rsidRPr="00053E5D">
              <w:t>49 (4.9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236A" w14:textId="77777777" w:rsidR="00053E5D" w:rsidRPr="00053E5D" w:rsidRDefault="00053E5D" w:rsidP="00053E5D">
            <w:r w:rsidRPr="00053E5D">
              <w:t>27 (2.7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E639D" w14:textId="77777777" w:rsidR="00053E5D" w:rsidRPr="00053E5D" w:rsidRDefault="00053E5D" w:rsidP="00053E5D">
            <w:r w:rsidRPr="00053E5D">
              <w:t>79 (6.3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04A29" w14:textId="77777777" w:rsidR="00053E5D" w:rsidRPr="00053E5D" w:rsidRDefault="00053E5D" w:rsidP="00053E5D">
            <w:r w:rsidRPr="00053E5D">
              <w:t>12 (1.6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9F5B8" w14:textId="77777777" w:rsidR="00053E5D" w:rsidRPr="00053E5D" w:rsidRDefault="00053E5D" w:rsidP="00053E5D">
            <w:r w:rsidRPr="00053E5D">
              <w:t>90 (5.7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439C2" w14:textId="77777777" w:rsidR="00053E5D" w:rsidRPr="00053E5D" w:rsidRDefault="00053E5D" w:rsidP="00053E5D">
            <w:r w:rsidRPr="00053E5D">
              <w:t>11 (2.6%)</w:t>
            </w:r>
          </w:p>
        </w:tc>
      </w:tr>
      <w:tr w:rsidR="00053E5D" w:rsidRPr="00053E5D" w14:paraId="4C9BEBA7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D380B" w14:textId="77777777" w:rsidR="00053E5D" w:rsidRPr="00053E5D" w:rsidRDefault="00053E5D" w:rsidP="00053E5D">
            <w:pPr>
              <w:rPr>
                <w:b/>
              </w:rPr>
            </w:pPr>
            <w:r w:rsidRPr="00053E5D">
              <w:rPr>
                <w:b/>
              </w:rPr>
              <w:lastRenderedPageBreak/>
              <w:t>Eye level (N=1,999 eyes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BFB81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C40DB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0E5DA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C34D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7120D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5597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CAC" w14:textId="77777777" w:rsidR="00053E5D" w:rsidRPr="00053E5D" w:rsidRDefault="00053E5D" w:rsidP="00053E5D"/>
        </w:tc>
      </w:tr>
      <w:tr w:rsidR="00053E5D" w:rsidRPr="00053E5D" w14:paraId="6C1A61EC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C5637" w14:textId="77777777" w:rsidR="00053E5D" w:rsidRPr="00053E5D" w:rsidRDefault="00053E5D" w:rsidP="00053E5D">
            <w:r w:rsidRPr="00053E5D">
              <w:rPr>
                <w:b/>
              </w:rPr>
              <w:t>Time since first aflibercept injection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28B7" w14:textId="77777777" w:rsidR="00053E5D" w:rsidRPr="00053E5D" w:rsidRDefault="00053E5D" w:rsidP="00053E5D">
            <w:r w:rsidRPr="00053E5D">
              <w:t>112 (98, 119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B8D1" w14:textId="77777777" w:rsidR="00053E5D" w:rsidRPr="00053E5D" w:rsidRDefault="00053E5D" w:rsidP="00053E5D">
            <w:r w:rsidRPr="00053E5D">
              <w:t>112 (91, 118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0F694" w14:textId="77777777" w:rsidR="00053E5D" w:rsidRPr="00053E5D" w:rsidRDefault="00053E5D" w:rsidP="00053E5D">
            <w:r w:rsidRPr="00053E5D">
              <w:t>113 (110, 119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05EA4" w14:textId="77777777" w:rsidR="00053E5D" w:rsidRPr="00053E5D" w:rsidRDefault="00053E5D" w:rsidP="00053E5D">
            <w:r w:rsidRPr="00053E5D">
              <w:t>112 (93, 118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6902" w14:textId="77777777" w:rsidR="00053E5D" w:rsidRPr="00053E5D" w:rsidRDefault="00053E5D" w:rsidP="00053E5D">
            <w:r w:rsidRPr="00053E5D">
              <w:t>114 (112, 120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84ABD" w14:textId="77777777" w:rsidR="00053E5D" w:rsidRPr="00053E5D" w:rsidRDefault="00053E5D" w:rsidP="00053E5D">
            <w:r w:rsidRPr="00053E5D">
              <w:t>112 (96, 119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82CC6" w14:textId="77777777" w:rsidR="00053E5D" w:rsidRPr="00053E5D" w:rsidRDefault="00053E5D" w:rsidP="00053E5D">
            <w:r w:rsidRPr="00053E5D">
              <w:t>113 (112, 119)</w:t>
            </w:r>
          </w:p>
        </w:tc>
      </w:tr>
      <w:tr w:rsidR="00053E5D" w:rsidRPr="00053E5D" w14:paraId="29C34AA2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8B34" w14:textId="77777777" w:rsidR="00053E5D" w:rsidRPr="00053E5D" w:rsidRDefault="00053E5D" w:rsidP="00053E5D">
            <w:pPr>
              <w:rPr>
                <w:b/>
              </w:rPr>
            </w:pPr>
            <w:r w:rsidRPr="00053E5D">
              <w:rPr>
                <w:b/>
              </w:rPr>
              <w:t>Visit 1 visual acuity, ETDR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81617" w14:textId="77777777" w:rsidR="00053E5D" w:rsidRPr="00053E5D" w:rsidRDefault="00053E5D" w:rsidP="00053E5D">
            <w:r w:rsidRPr="00053E5D">
              <w:t>58.0 (14.5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46624" w14:textId="77777777" w:rsidR="00053E5D" w:rsidRPr="00053E5D" w:rsidRDefault="00053E5D" w:rsidP="00053E5D">
            <w:r w:rsidRPr="00053E5D">
              <w:t>57.9 (14.3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F619A" w14:textId="77777777" w:rsidR="00053E5D" w:rsidRPr="00053E5D" w:rsidRDefault="00053E5D" w:rsidP="00053E5D">
            <w:r w:rsidRPr="00053E5D">
              <w:t>58.1 (14.9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00159" w14:textId="77777777" w:rsidR="00053E5D" w:rsidRPr="00053E5D" w:rsidRDefault="00053E5D" w:rsidP="00053E5D">
            <w:r w:rsidRPr="00053E5D">
              <w:t>57.0 (14.5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9A35" w14:textId="77777777" w:rsidR="00053E5D" w:rsidRPr="00053E5D" w:rsidRDefault="00053E5D" w:rsidP="00053E5D">
            <w:r w:rsidRPr="00053E5D">
              <w:t>59.5 (14.6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8CC3C" w14:textId="77777777" w:rsidR="00053E5D" w:rsidRPr="00053E5D" w:rsidRDefault="00053E5D" w:rsidP="00053E5D">
            <w:r w:rsidRPr="00053E5D">
              <w:t>59.1 (14.1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B944" w14:textId="77777777" w:rsidR="00053E5D" w:rsidRPr="00053E5D" w:rsidRDefault="00053E5D" w:rsidP="00053E5D">
            <w:r w:rsidRPr="00053E5D">
              <w:t>53.5 (15.6)</w:t>
            </w:r>
          </w:p>
        </w:tc>
      </w:tr>
      <w:tr w:rsidR="00053E5D" w:rsidRPr="00053E5D" w14:paraId="20FF70FA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017E" w14:textId="77777777" w:rsidR="00053E5D" w:rsidRPr="00053E5D" w:rsidRDefault="00053E5D" w:rsidP="00053E5D">
            <w:r w:rsidRPr="00053E5D">
              <w:rPr>
                <w:b/>
              </w:rPr>
              <w:t>Visit 1 visual acuity categories, ETDR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D140B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B898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8DD0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1424C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405E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1910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93628" w14:textId="77777777" w:rsidR="00053E5D" w:rsidRPr="00053E5D" w:rsidRDefault="00053E5D" w:rsidP="00053E5D"/>
        </w:tc>
      </w:tr>
      <w:tr w:rsidR="00053E5D" w:rsidRPr="00053E5D" w14:paraId="196D6B4F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F580" w14:textId="77777777" w:rsidR="00053E5D" w:rsidRPr="00053E5D" w:rsidRDefault="00053E5D" w:rsidP="00053E5D">
            <w:r w:rsidRPr="00053E5D">
              <w:t>&lt;54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FD857" w14:textId="77777777" w:rsidR="00053E5D" w:rsidRPr="00053E5D" w:rsidRDefault="00053E5D" w:rsidP="00053E5D">
            <w:r w:rsidRPr="00053E5D">
              <w:t>648 (32.4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B34DC" w14:textId="77777777" w:rsidR="00053E5D" w:rsidRPr="00053E5D" w:rsidRDefault="00053E5D" w:rsidP="00053E5D">
            <w:r w:rsidRPr="00053E5D">
              <w:t>318 (31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7AFAF" w14:textId="77777777" w:rsidR="00053E5D" w:rsidRPr="00053E5D" w:rsidRDefault="00053E5D" w:rsidP="00053E5D">
            <w:r w:rsidRPr="00053E5D">
              <w:t>330 (33.0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BC7B" w14:textId="77777777" w:rsidR="00053E5D" w:rsidRPr="00053E5D" w:rsidRDefault="00053E5D" w:rsidP="00053E5D">
            <w:r w:rsidRPr="00053E5D">
              <w:t>433 (34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A8C0E" w14:textId="77777777" w:rsidR="00053E5D" w:rsidRPr="00053E5D" w:rsidRDefault="00053E5D" w:rsidP="00053E5D">
            <w:r w:rsidRPr="00053E5D">
              <w:t>215 (28.8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D8F8" w14:textId="77777777" w:rsidR="00053E5D" w:rsidRPr="00053E5D" w:rsidRDefault="00053E5D" w:rsidP="00053E5D">
            <w:r w:rsidRPr="00053E5D">
              <w:t>449 (28.6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F5A71" w14:textId="77777777" w:rsidR="00053E5D" w:rsidRPr="00053E5D" w:rsidRDefault="00053E5D" w:rsidP="00053E5D">
            <w:r w:rsidRPr="00053E5D">
              <w:t>199 (46.5%)</w:t>
            </w:r>
          </w:p>
        </w:tc>
      </w:tr>
      <w:tr w:rsidR="00053E5D" w:rsidRPr="00053E5D" w14:paraId="2DC0931F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6967" w14:textId="77777777" w:rsidR="00053E5D" w:rsidRPr="00053E5D" w:rsidRDefault="00053E5D" w:rsidP="00053E5D">
            <w:r w:rsidRPr="00053E5D">
              <w:t>54-67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A54A2" w14:textId="77777777" w:rsidR="00053E5D" w:rsidRPr="00053E5D" w:rsidRDefault="00053E5D" w:rsidP="00053E5D">
            <w:r w:rsidRPr="00053E5D">
              <w:t>715 (35.8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97E1" w14:textId="77777777" w:rsidR="00053E5D" w:rsidRPr="00053E5D" w:rsidRDefault="00053E5D" w:rsidP="00053E5D">
            <w:r w:rsidRPr="00053E5D">
              <w:t>373 (37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86217" w14:textId="77777777" w:rsidR="00053E5D" w:rsidRPr="00053E5D" w:rsidRDefault="00053E5D" w:rsidP="00053E5D">
            <w:r w:rsidRPr="00053E5D">
              <w:t>342 (34.2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7CD8B" w14:textId="77777777" w:rsidR="00053E5D" w:rsidRPr="00053E5D" w:rsidRDefault="00053E5D" w:rsidP="00053E5D">
            <w:r w:rsidRPr="00053E5D">
              <w:t>459 (36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52863" w14:textId="77777777" w:rsidR="00053E5D" w:rsidRPr="00053E5D" w:rsidRDefault="00053E5D" w:rsidP="00053E5D">
            <w:r w:rsidRPr="00053E5D">
              <w:t>256 (34.3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B1E1B" w14:textId="77777777" w:rsidR="00053E5D" w:rsidRPr="00053E5D" w:rsidRDefault="00053E5D" w:rsidP="00053E5D">
            <w:r w:rsidRPr="00053E5D">
              <w:t>573 (36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EB7DE" w14:textId="77777777" w:rsidR="00053E5D" w:rsidRPr="00053E5D" w:rsidRDefault="00053E5D" w:rsidP="00053E5D">
            <w:r w:rsidRPr="00053E5D">
              <w:t>142 (33.2%)</w:t>
            </w:r>
          </w:p>
        </w:tc>
      </w:tr>
      <w:tr w:rsidR="00053E5D" w:rsidRPr="00053E5D" w14:paraId="13FD993F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8CD13" w14:textId="77777777" w:rsidR="00053E5D" w:rsidRPr="00053E5D" w:rsidRDefault="00053E5D" w:rsidP="00053E5D">
            <w:r w:rsidRPr="00053E5D">
              <w:t>&gt;=68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3050" w14:textId="77777777" w:rsidR="00053E5D" w:rsidRPr="00053E5D" w:rsidRDefault="00053E5D" w:rsidP="00053E5D">
            <w:r w:rsidRPr="00053E5D">
              <w:t>636 (31.8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41CE" w14:textId="77777777" w:rsidR="00053E5D" w:rsidRPr="00053E5D" w:rsidRDefault="00053E5D" w:rsidP="00053E5D">
            <w:r w:rsidRPr="00053E5D">
              <w:t>308 (30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B6662" w14:textId="77777777" w:rsidR="00053E5D" w:rsidRPr="00053E5D" w:rsidRDefault="00053E5D" w:rsidP="00053E5D">
            <w:r w:rsidRPr="00053E5D">
              <w:t>328 (32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A2D5" w14:textId="77777777" w:rsidR="00053E5D" w:rsidRPr="00053E5D" w:rsidRDefault="00053E5D" w:rsidP="00053E5D">
            <w:r w:rsidRPr="00053E5D">
              <w:t>361 (28.8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8824" w14:textId="77777777" w:rsidR="00053E5D" w:rsidRPr="00053E5D" w:rsidRDefault="00053E5D" w:rsidP="00053E5D">
            <w:r w:rsidRPr="00053E5D">
              <w:t>275 (36.9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5A0D9" w14:textId="77777777" w:rsidR="00053E5D" w:rsidRPr="00053E5D" w:rsidRDefault="00053E5D" w:rsidP="00053E5D">
            <w:r w:rsidRPr="00053E5D">
              <w:t>549 (34.9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8185" w14:textId="77777777" w:rsidR="00053E5D" w:rsidRPr="00053E5D" w:rsidRDefault="00053E5D" w:rsidP="00053E5D">
            <w:r w:rsidRPr="00053E5D">
              <w:t>87 (20.3%)</w:t>
            </w:r>
          </w:p>
        </w:tc>
      </w:tr>
      <w:tr w:rsidR="00053E5D" w:rsidRPr="00053E5D" w14:paraId="76DDF5E4" w14:textId="77777777" w:rsidTr="00883756">
        <w:trPr>
          <w:trHeight w:val="44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CB5C5" w14:textId="77777777" w:rsidR="00053E5D" w:rsidRPr="00053E5D" w:rsidRDefault="00053E5D" w:rsidP="00053E5D">
            <w:r w:rsidRPr="00053E5D">
              <w:rPr>
                <w:b/>
              </w:rPr>
              <w:t>Presence of MNV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FCAA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E525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58FAF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62536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4D07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DD92A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0EF03" w14:textId="77777777" w:rsidR="00053E5D" w:rsidRPr="00053E5D" w:rsidRDefault="00053E5D" w:rsidP="00053E5D"/>
        </w:tc>
      </w:tr>
      <w:tr w:rsidR="00053E5D" w:rsidRPr="00053E5D" w14:paraId="2848A97A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F27AF" w14:textId="77777777" w:rsidR="00053E5D" w:rsidRPr="00053E5D" w:rsidRDefault="00053E5D" w:rsidP="00053E5D">
            <w:r w:rsidRPr="00053E5D">
              <w:t>Yes, Foveal involving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24827" w14:textId="77777777" w:rsidR="00053E5D" w:rsidRPr="00053E5D" w:rsidRDefault="00053E5D" w:rsidP="00053E5D">
            <w:r w:rsidRPr="00053E5D">
              <w:t>1,914 (95.7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6E95D" w14:textId="77777777" w:rsidR="00053E5D" w:rsidRPr="00053E5D" w:rsidRDefault="00053E5D" w:rsidP="00053E5D">
            <w:r w:rsidRPr="00053E5D">
              <w:t>955 (95.6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95E3" w14:textId="77777777" w:rsidR="00053E5D" w:rsidRPr="00053E5D" w:rsidRDefault="00053E5D" w:rsidP="00053E5D">
            <w:r w:rsidRPr="00053E5D">
              <w:t>959 (95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9FE1C" w14:textId="77777777" w:rsidR="00053E5D" w:rsidRPr="00053E5D" w:rsidRDefault="00053E5D" w:rsidP="00053E5D">
            <w:r w:rsidRPr="00053E5D">
              <w:t>1,196 (95.5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2714" w14:textId="77777777" w:rsidR="00053E5D" w:rsidRPr="00053E5D" w:rsidRDefault="00053E5D" w:rsidP="00053E5D">
            <w:r w:rsidRPr="00053E5D">
              <w:t>718 (96.2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F8DD" w14:textId="77777777" w:rsidR="00053E5D" w:rsidRPr="00053E5D" w:rsidRDefault="00053E5D" w:rsidP="00053E5D">
            <w:r w:rsidRPr="00053E5D">
              <w:t>1,506 (95.9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24E2" w14:textId="77777777" w:rsidR="00053E5D" w:rsidRPr="00053E5D" w:rsidRDefault="00053E5D" w:rsidP="00053E5D">
            <w:r w:rsidRPr="00053E5D">
              <w:t>408 (95.3%)</w:t>
            </w:r>
          </w:p>
        </w:tc>
      </w:tr>
      <w:tr w:rsidR="00053E5D" w:rsidRPr="00053E5D" w14:paraId="0ED5BE3D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69B7" w14:textId="77777777" w:rsidR="00053E5D" w:rsidRPr="00053E5D" w:rsidRDefault="00053E5D" w:rsidP="00053E5D">
            <w:r w:rsidRPr="00053E5D">
              <w:t>Yes, Non-Foveal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65464" w14:textId="77777777" w:rsidR="00053E5D" w:rsidRPr="00053E5D" w:rsidRDefault="00053E5D" w:rsidP="00053E5D">
            <w:r w:rsidRPr="00053E5D">
              <w:t>85 (4.3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6208" w14:textId="77777777" w:rsidR="00053E5D" w:rsidRPr="00053E5D" w:rsidRDefault="00053E5D" w:rsidP="00053E5D">
            <w:r w:rsidRPr="00053E5D">
              <w:t>44 (4.4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DC7B6" w14:textId="77777777" w:rsidR="00053E5D" w:rsidRPr="00053E5D" w:rsidRDefault="00053E5D" w:rsidP="00053E5D">
            <w:r w:rsidRPr="00053E5D">
              <w:t>41 (4.1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863B" w14:textId="77777777" w:rsidR="00053E5D" w:rsidRPr="00053E5D" w:rsidRDefault="00053E5D" w:rsidP="00053E5D">
            <w:r w:rsidRPr="00053E5D">
              <w:t>57 (4.5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5BAE" w14:textId="77777777" w:rsidR="00053E5D" w:rsidRPr="00053E5D" w:rsidRDefault="00053E5D" w:rsidP="00053E5D">
            <w:r w:rsidRPr="00053E5D">
              <w:t>28 (3.8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D84F" w14:textId="77777777" w:rsidR="00053E5D" w:rsidRPr="00053E5D" w:rsidRDefault="00053E5D" w:rsidP="00053E5D">
            <w:r w:rsidRPr="00053E5D">
              <w:t>65 (4.1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52E15" w14:textId="77777777" w:rsidR="00053E5D" w:rsidRPr="00053E5D" w:rsidRDefault="00053E5D" w:rsidP="00053E5D">
            <w:r w:rsidRPr="00053E5D">
              <w:t>20 (4.7%)</w:t>
            </w:r>
          </w:p>
        </w:tc>
      </w:tr>
      <w:tr w:rsidR="00053E5D" w:rsidRPr="00053E5D" w14:paraId="43665DFC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DF23" w14:textId="77777777" w:rsidR="00053E5D" w:rsidRPr="00053E5D" w:rsidRDefault="00053E5D" w:rsidP="00053E5D">
            <w:r w:rsidRPr="00053E5D">
              <w:rPr>
                <w:b/>
              </w:rPr>
              <w:t>MNV Type based on OCT CONAN criteria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054C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2EAB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32BD6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A926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7131C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0033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7500" w14:textId="77777777" w:rsidR="00053E5D" w:rsidRPr="00053E5D" w:rsidRDefault="00053E5D" w:rsidP="00053E5D"/>
        </w:tc>
      </w:tr>
      <w:tr w:rsidR="00053E5D" w:rsidRPr="00053E5D" w14:paraId="2694E3A0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07658" w14:textId="77777777" w:rsidR="00053E5D" w:rsidRPr="00053E5D" w:rsidRDefault="00053E5D" w:rsidP="00053E5D">
            <w:r w:rsidRPr="00053E5D">
              <w:t>Type 1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8FA17" w14:textId="77777777" w:rsidR="00053E5D" w:rsidRPr="00053E5D" w:rsidRDefault="00053E5D" w:rsidP="00053E5D">
            <w:r w:rsidRPr="00053E5D">
              <w:t>781 (39.1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F2251" w14:textId="77777777" w:rsidR="00053E5D" w:rsidRPr="00053E5D" w:rsidRDefault="00053E5D" w:rsidP="00053E5D">
            <w:r w:rsidRPr="00053E5D">
              <w:t>346 (34.6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44EB9" w14:textId="77777777" w:rsidR="00053E5D" w:rsidRPr="00053E5D" w:rsidRDefault="00053E5D" w:rsidP="00053E5D">
            <w:r w:rsidRPr="00053E5D">
              <w:t>435 (43.5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CEC1F" w14:textId="77777777" w:rsidR="00053E5D" w:rsidRPr="00053E5D" w:rsidRDefault="00053E5D" w:rsidP="00053E5D">
            <w:r w:rsidRPr="00053E5D">
              <w:t>403 (32.2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B1DBB" w14:textId="77777777" w:rsidR="00053E5D" w:rsidRPr="00053E5D" w:rsidRDefault="00053E5D" w:rsidP="00053E5D">
            <w:r w:rsidRPr="00053E5D">
              <w:t>378 (50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058D1" w14:textId="77777777" w:rsidR="00053E5D" w:rsidRPr="00053E5D" w:rsidRDefault="00053E5D" w:rsidP="00053E5D">
            <w:r w:rsidRPr="00053E5D">
              <w:t>672 (42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0126" w14:textId="77777777" w:rsidR="00053E5D" w:rsidRPr="00053E5D" w:rsidRDefault="00053E5D" w:rsidP="00053E5D">
            <w:r w:rsidRPr="00053E5D">
              <w:t>109 (25.5%)</w:t>
            </w:r>
          </w:p>
        </w:tc>
      </w:tr>
      <w:tr w:rsidR="00053E5D" w:rsidRPr="00053E5D" w14:paraId="2FEFCF9A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3C47" w14:textId="77777777" w:rsidR="00053E5D" w:rsidRPr="00053E5D" w:rsidRDefault="00053E5D" w:rsidP="00053E5D">
            <w:r w:rsidRPr="00053E5D">
              <w:t>Type 2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E50C1" w14:textId="77777777" w:rsidR="00053E5D" w:rsidRPr="00053E5D" w:rsidRDefault="00053E5D" w:rsidP="00053E5D">
            <w:r w:rsidRPr="00053E5D">
              <w:t>652 (32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CB13E" w14:textId="77777777" w:rsidR="00053E5D" w:rsidRPr="00053E5D" w:rsidRDefault="00053E5D" w:rsidP="00053E5D">
            <w:r w:rsidRPr="00053E5D">
              <w:t>314 (31.4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842AF" w14:textId="77777777" w:rsidR="00053E5D" w:rsidRPr="00053E5D" w:rsidRDefault="00053E5D" w:rsidP="00053E5D">
            <w:r w:rsidRPr="00053E5D">
              <w:t>338 (33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30D68" w14:textId="77777777" w:rsidR="00053E5D" w:rsidRPr="00053E5D" w:rsidRDefault="00053E5D" w:rsidP="00053E5D">
            <w:r w:rsidRPr="00053E5D">
              <w:t>396 (31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61135" w14:textId="77777777" w:rsidR="00053E5D" w:rsidRPr="00053E5D" w:rsidRDefault="00053E5D" w:rsidP="00053E5D">
            <w:r w:rsidRPr="00053E5D">
              <w:t>256 (34.3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EE5DA" w14:textId="77777777" w:rsidR="00053E5D" w:rsidRPr="00053E5D" w:rsidRDefault="00053E5D" w:rsidP="00053E5D">
            <w:r w:rsidRPr="00053E5D">
              <w:t>500 (31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A8E3" w14:textId="77777777" w:rsidR="00053E5D" w:rsidRPr="00053E5D" w:rsidRDefault="00053E5D" w:rsidP="00053E5D">
            <w:r w:rsidRPr="00053E5D">
              <w:t>152 (35.5%)</w:t>
            </w:r>
          </w:p>
        </w:tc>
      </w:tr>
      <w:tr w:rsidR="00053E5D" w:rsidRPr="00053E5D" w14:paraId="5C19579E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1732" w14:textId="77777777" w:rsidR="00053E5D" w:rsidRPr="00053E5D" w:rsidRDefault="00053E5D" w:rsidP="00053E5D">
            <w:r w:rsidRPr="00053E5D">
              <w:t>RAP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A13E" w14:textId="77777777" w:rsidR="00053E5D" w:rsidRPr="00053E5D" w:rsidRDefault="00053E5D" w:rsidP="00053E5D">
            <w:r w:rsidRPr="00053E5D">
              <w:t>440 (22.0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BDAF" w14:textId="77777777" w:rsidR="00053E5D" w:rsidRPr="00053E5D" w:rsidRDefault="00053E5D" w:rsidP="00053E5D">
            <w:r w:rsidRPr="00053E5D">
              <w:t>291 (29.1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9CDA6" w14:textId="77777777" w:rsidR="00053E5D" w:rsidRPr="00053E5D" w:rsidRDefault="00053E5D" w:rsidP="00053E5D">
            <w:r w:rsidRPr="00053E5D">
              <w:t>149 (14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2270" w14:textId="77777777" w:rsidR="00053E5D" w:rsidRPr="00053E5D" w:rsidRDefault="00053E5D" w:rsidP="00053E5D">
            <w:r w:rsidRPr="00053E5D">
              <w:t>390 (31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E0F4" w14:textId="77777777" w:rsidR="00053E5D" w:rsidRPr="00053E5D" w:rsidRDefault="00053E5D" w:rsidP="00053E5D">
            <w:r w:rsidRPr="00053E5D">
              <w:t>50 (6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EC84F" w14:textId="77777777" w:rsidR="00053E5D" w:rsidRPr="00053E5D" w:rsidRDefault="00053E5D" w:rsidP="00053E5D">
            <w:r w:rsidRPr="00053E5D">
              <w:t>307 (19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7461B" w14:textId="77777777" w:rsidR="00053E5D" w:rsidRPr="00053E5D" w:rsidRDefault="00053E5D" w:rsidP="00053E5D">
            <w:r w:rsidRPr="00053E5D">
              <w:t>133 (31.1%)</w:t>
            </w:r>
          </w:p>
        </w:tc>
      </w:tr>
      <w:tr w:rsidR="00053E5D" w:rsidRPr="00053E5D" w14:paraId="674CF1CC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3321F" w14:textId="77777777" w:rsidR="00053E5D" w:rsidRPr="00053E5D" w:rsidRDefault="00053E5D" w:rsidP="00053E5D">
            <w:r w:rsidRPr="00053E5D">
              <w:t>PCV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6B46A" w14:textId="77777777" w:rsidR="00053E5D" w:rsidRPr="00053E5D" w:rsidRDefault="00053E5D" w:rsidP="00053E5D">
            <w:r w:rsidRPr="00053E5D">
              <w:t>126 (6.3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2897" w14:textId="77777777" w:rsidR="00053E5D" w:rsidRPr="00053E5D" w:rsidRDefault="00053E5D" w:rsidP="00053E5D">
            <w:r w:rsidRPr="00053E5D">
              <w:t>48 (4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5F9C7" w14:textId="77777777" w:rsidR="00053E5D" w:rsidRPr="00053E5D" w:rsidRDefault="00053E5D" w:rsidP="00053E5D">
            <w:r w:rsidRPr="00053E5D">
              <w:t>78 (7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C27BA" w14:textId="77777777" w:rsidR="00053E5D" w:rsidRPr="00053E5D" w:rsidRDefault="00053E5D" w:rsidP="00053E5D">
            <w:r w:rsidRPr="00053E5D">
              <w:t>64 (5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CDBA4" w14:textId="77777777" w:rsidR="00053E5D" w:rsidRPr="00053E5D" w:rsidRDefault="00053E5D" w:rsidP="00053E5D">
            <w:r w:rsidRPr="00053E5D">
              <w:t>62 (8.3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10F3" w14:textId="77777777" w:rsidR="00053E5D" w:rsidRPr="00053E5D" w:rsidRDefault="00053E5D" w:rsidP="00053E5D">
            <w:r w:rsidRPr="00053E5D">
              <w:t>92 (5.9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032E" w14:textId="77777777" w:rsidR="00053E5D" w:rsidRPr="00053E5D" w:rsidRDefault="00053E5D" w:rsidP="00053E5D">
            <w:r w:rsidRPr="00053E5D">
              <w:t>34 (7.9%)</w:t>
            </w:r>
          </w:p>
        </w:tc>
      </w:tr>
      <w:tr w:rsidR="00053E5D" w:rsidRPr="00053E5D" w14:paraId="247A45B0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50324" w14:textId="77777777" w:rsidR="00053E5D" w:rsidRPr="00053E5D" w:rsidRDefault="00053E5D" w:rsidP="00053E5D">
            <w:r w:rsidRPr="00053E5D">
              <w:rPr>
                <w:b/>
              </w:rPr>
              <w:lastRenderedPageBreak/>
              <w:t>Presence of any component of MNV complex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425D" w14:textId="77777777" w:rsidR="00053E5D" w:rsidRPr="00053E5D" w:rsidRDefault="00053E5D" w:rsidP="00053E5D">
            <w:r w:rsidRPr="00053E5D">
              <w:t>1,945 (97.3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ABCC" w14:textId="77777777" w:rsidR="00053E5D" w:rsidRPr="00053E5D" w:rsidRDefault="00053E5D" w:rsidP="00053E5D">
            <w:r w:rsidRPr="00053E5D">
              <w:t>971 (97.2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78BEC" w14:textId="77777777" w:rsidR="00053E5D" w:rsidRPr="00053E5D" w:rsidRDefault="00053E5D" w:rsidP="00053E5D">
            <w:r w:rsidRPr="00053E5D">
              <w:t>974 (97.4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BC44" w14:textId="77777777" w:rsidR="00053E5D" w:rsidRPr="00053E5D" w:rsidRDefault="00053E5D" w:rsidP="00053E5D">
            <w:r w:rsidRPr="00053E5D">
              <w:t>1,218 (97.2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66D3F" w14:textId="77777777" w:rsidR="00053E5D" w:rsidRPr="00053E5D" w:rsidRDefault="00053E5D" w:rsidP="00053E5D">
            <w:r w:rsidRPr="00053E5D">
              <w:t>727 (97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DD21" w14:textId="77777777" w:rsidR="00053E5D" w:rsidRPr="00053E5D" w:rsidRDefault="00053E5D" w:rsidP="00053E5D">
            <w:r w:rsidRPr="00053E5D">
              <w:t>1,530 (97.4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5339F" w14:textId="77777777" w:rsidR="00053E5D" w:rsidRPr="00053E5D" w:rsidRDefault="00053E5D" w:rsidP="00053E5D">
            <w:r w:rsidRPr="00053E5D">
              <w:t>415 (97.0%)</w:t>
            </w:r>
          </w:p>
        </w:tc>
      </w:tr>
      <w:tr w:rsidR="00053E5D" w:rsidRPr="00053E5D" w14:paraId="6E8589B5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2C36" w14:textId="77777777" w:rsidR="00053E5D" w:rsidRPr="00053E5D" w:rsidRDefault="00053E5D" w:rsidP="00053E5D">
            <w:r w:rsidRPr="00053E5D">
              <w:rPr>
                <w:b/>
              </w:rPr>
              <w:t>Central subfield thickness in micron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BABB" w14:textId="77777777" w:rsidR="00053E5D" w:rsidRPr="00053E5D" w:rsidRDefault="00053E5D" w:rsidP="00053E5D">
            <w:r w:rsidRPr="00053E5D">
              <w:t>416 (340, 526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6ABB" w14:textId="77777777" w:rsidR="00053E5D" w:rsidRPr="00053E5D" w:rsidRDefault="00053E5D" w:rsidP="00053E5D">
            <w:r w:rsidRPr="00053E5D">
              <w:t>393 (322, 492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F6DC3" w14:textId="77777777" w:rsidR="00053E5D" w:rsidRPr="00053E5D" w:rsidRDefault="00053E5D" w:rsidP="00053E5D">
            <w:r w:rsidRPr="00053E5D">
              <w:t>437 (362, 567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A5FC" w14:textId="77777777" w:rsidR="00053E5D" w:rsidRPr="00053E5D" w:rsidRDefault="00053E5D" w:rsidP="00053E5D">
            <w:r w:rsidRPr="00053E5D">
              <w:t>401 (326, 509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68DB6" w14:textId="77777777" w:rsidR="00053E5D" w:rsidRPr="00053E5D" w:rsidRDefault="00053E5D" w:rsidP="00053E5D">
            <w:r w:rsidRPr="00053E5D">
              <w:t>436 (364, 567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5ECD" w14:textId="77777777" w:rsidR="00053E5D" w:rsidRPr="00053E5D" w:rsidRDefault="00053E5D" w:rsidP="00053E5D">
            <w:r w:rsidRPr="00053E5D">
              <w:t>404 (334, 510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B696" w14:textId="77777777" w:rsidR="00053E5D" w:rsidRPr="00053E5D" w:rsidRDefault="00053E5D" w:rsidP="00053E5D">
            <w:r w:rsidRPr="00053E5D">
              <w:t>467 (366, 596)</w:t>
            </w:r>
          </w:p>
        </w:tc>
      </w:tr>
      <w:tr w:rsidR="00F53943" w:rsidRPr="00053E5D" w14:paraId="304EF9D3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1D82D" w14:textId="5BCA047E" w:rsidR="00F53943" w:rsidRPr="00053E5D" w:rsidRDefault="00F53943" w:rsidP="00053E5D">
            <w:pPr>
              <w:rPr>
                <w:b/>
              </w:rPr>
            </w:pPr>
            <w:r w:rsidRPr="00053E5D">
              <w:rPr>
                <w:b/>
              </w:rPr>
              <w:t xml:space="preserve">Central subfield thickness </w:t>
            </w:r>
            <w:r>
              <w:rPr>
                <w:b/>
              </w:rPr>
              <w:t xml:space="preserve">quartiles </w:t>
            </w:r>
            <w:r w:rsidRPr="00053E5D">
              <w:rPr>
                <w:b/>
              </w:rPr>
              <w:t>in micron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F265D" w14:textId="77777777" w:rsidR="00F53943" w:rsidRPr="00053E5D" w:rsidRDefault="00F53943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FACD3" w14:textId="77777777" w:rsidR="00F53943" w:rsidRPr="00053E5D" w:rsidRDefault="00F53943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62234" w14:textId="77777777" w:rsidR="00F53943" w:rsidRPr="00053E5D" w:rsidRDefault="00F53943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AC8A2" w14:textId="77777777" w:rsidR="00F53943" w:rsidRPr="00053E5D" w:rsidRDefault="00F53943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FBAFA" w14:textId="77777777" w:rsidR="00F53943" w:rsidRPr="00053E5D" w:rsidRDefault="00F53943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F7A3" w14:textId="77777777" w:rsidR="00F53943" w:rsidRPr="00053E5D" w:rsidRDefault="00F53943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1AEE" w14:textId="77777777" w:rsidR="00F53943" w:rsidRPr="00053E5D" w:rsidRDefault="00F53943" w:rsidP="00053E5D"/>
        </w:tc>
      </w:tr>
      <w:tr w:rsidR="00F53943" w:rsidRPr="00053E5D" w14:paraId="2C1507DA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BA91" w14:textId="5E2C44F9" w:rsidR="00F53943" w:rsidRPr="00F55E81" w:rsidRDefault="00C92640" w:rsidP="00053E5D">
            <w:pPr>
              <w:rPr>
                <w:bCs/>
              </w:rPr>
            </w:pPr>
            <w:r w:rsidRPr="00F55E81">
              <w:rPr>
                <w:bCs/>
              </w:rPr>
              <w:t>[137-340]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0879" w14:textId="266530A0" w:rsidR="00F53943" w:rsidRPr="00053E5D" w:rsidRDefault="007D4E24" w:rsidP="00053E5D">
            <w:r>
              <w:t>503 (25.2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1BB7C" w14:textId="136EC760" w:rsidR="00F53943" w:rsidRPr="00053E5D" w:rsidRDefault="00E4795A" w:rsidP="00053E5D">
            <w:r>
              <w:t>313</w:t>
            </w:r>
            <w:r w:rsidR="00447B2C">
              <w:t xml:space="preserve"> (31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2605C" w14:textId="00CBD58C" w:rsidR="00F53943" w:rsidRPr="00053E5D" w:rsidRDefault="00375851" w:rsidP="00053E5D">
            <w:r>
              <w:t>190</w:t>
            </w:r>
            <w:r w:rsidR="00447B2C">
              <w:t xml:space="preserve"> (19.0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7ADE" w14:textId="66E65DA6" w:rsidR="00F53943" w:rsidRPr="00053E5D" w:rsidRDefault="00AD23B9" w:rsidP="00053E5D">
            <w:r>
              <w:t>370</w:t>
            </w:r>
            <w:r w:rsidR="001D6954">
              <w:t xml:space="preserve"> (29.5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817F" w14:textId="57C3ED80" w:rsidR="00F53943" w:rsidRPr="00053E5D" w:rsidRDefault="00AD23B9" w:rsidP="00053E5D">
            <w:r>
              <w:t>133</w:t>
            </w:r>
            <w:r w:rsidR="00D123BC">
              <w:t xml:space="preserve"> (17.8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BFE0" w14:textId="16477A4B" w:rsidR="00F53943" w:rsidRPr="00053E5D" w:rsidRDefault="00317C63" w:rsidP="00053E5D">
            <w:r>
              <w:t>426</w:t>
            </w:r>
            <w:r w:rsidR="00730914">
              <w:t xml:space="preserve"> (27.1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ACCF1" w14:textId="209F57B7" w:rsidR="00F53943" w:rsidRPr="00053E5D" w:rsidRDefault="00317C63" w:rsidP="00053E5D">
            <w:r>
              <w:t>77</w:t>
            </w:r>
            <w:r w:rsidR="00730914">
              <w:t xml:space="preserve"> (18.0%)</w:t>
            </w:r>
          </w:p>
        </w:tc>
      </w:tr>
      <w:tr w:rsidR="00F53943" w:rsidRPr="00053E5D" w14:paraId="11ABF5FA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F2B4A" w14:textId="5F18F74C" w:rsidR="00F53943" w:rsidRPr="00F55E81" w:rsidRDefault="00C92640" w:rsidP="00053E5D">
            <w:pPr>
              <w:rPr>
                <w:bCs/>
              </w:rPr>
            </w:pPr>
            <w:r w:rsidRPr="00F55E81">
              <w:rPr>
                <w:bCs/>
              </w:rPr>
              <w:t>(340,415]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9FE8" w14:textId="2725BAE4" w:rsidR="00F53943" w:rsidRPr="00053E5D" w:rsidRDefault="007D4E24" w:rsidP="00053E5D">
            <w:r>
              <w:t>496 (24.8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F61F3" w14:textId="2FBEFA38" w:rsidR="00F53943" w:rsidRPr="00053E5D" w:rsidRDefault="00375851" w:rsidP="00053E5D">
            <w:r>
              <w:t>261</w:t>
            </w:r>
            <w:r w:rsidR="00447B2C">
              <w:t xml:space="preserve"> (26.1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5283" w14:textId="2F1CD2DE" w:rsidR="00F53943" w:rsidRPr="00053E5D" w:rsidRDefault="00375851" w:rsidP="00053E5D">
            <w:r>
              <w:t>235</w:t>
            </w:r>
            <w:r w:rsidR="00447B2C">
              <w:t xml:space="preserve"> (23.5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3E02" w14:textId="480A0E38" w:rsidR="00F53943" w:rsidRPr="00053E5D" w:rsidRDefault="00AD23B9" w:rsidP="00053E5D">
            <w:r>
              <w:t>313</w:t>
            </w:r>
            <w:r w:rsidR="001D6954">
              <w:t xml:space="preserve"> (25.0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CB6F" w14:textId="33C5224B" w:rsidR="00F53943" w:rsidRPr="00053E5D" w:rsidRDefault="00AD23B9" w:rsidP="00053E5D">
            <w:r>
              <w:t>183</w:t>
            </w:r>
            <w:r w:rsidR="00D123BC">
              <w:t xml:space="preserve"> (24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F5311" w14:textId="0C79C894" w:rsidR="00F53943" w:rsidRPr="00053E5D" w:rsidRDefault="00317C63" w:rsidP="00053E5D">
            <w:r>
              <w:t>412</w:t>
            </w:r>
            <w:r w:rsidR="00730914">
              <w:t xml:space="preserve"> (26.2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282AC" w14:textId="63C24C0B" w:rsidR="00F53943" w:rsidRPr="00053E5D" w:rsidRDefault="00317C63" w:rsidP="00053E5D">
            <w:r>
              <w:t>84</w:t>
            </w:r>
            <w:r w:rsidR="00730914">
              <w:t xml:space="preserve"> (19.6%)</w:t>
            </w:r>
          </w:p>
        </w:tc>
      </w:tr>
      <w:tr w:rsidR="00F53943" w:rsidRPr="00053E5D" w14:paraId="4FDB0047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84E73" w14:textId="75242D9E" w:rsidR="00F53943" w:rsidRPr="00F55E81" w:rsidRDefault="00C92640" w:rsidP="00053E5D">
            <w:pPr>
              <w:rPr>
                <w:bCs/>
              </w:rPr>
            </w:pPr>
            <w:r w:rsidRPr="00F55E81">
              <w:rPr>
                <w:bCs/>
              </w:rPr>
              <w:t>(415,525]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64E78" w14:textId="3B07770A" w:rsidR="00F53943" w:rsidRPr="00053E5D" w:rsidRDefault="007D4E24" w:rsidP="00053E5D">
            <w:r>
              <w:t>499 (25.0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D3060" w14:textId="65C5CCEC" w:rsidR="00F53943" w:rsidRPr="00053E5D" w:rsidRDefault="00375851" w:rsidP="00053E5D">
            <w:r>
              <w:t>233</w:t>
            </w:r>
            <w:r w:rsidR="00447B2C">
              <w:t xml:space="preserve"> (23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5CA77" w14:textId="1CFFB8BE" w:rsidR="00F53943" w:rsidRPr="00053E5D" w:rsidRDefault="00375851" w:rsidP="00053E5D">
            <w:r>
              <w:t>266</w:t>
            </w:r>
            <w:r w:rsidR="00447B2C">
              <w:t xml:space="preserve"> (26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E6D0" w14:textId="4EF9E5A6" w:rsidR="00F53943" w:rsidRPr="00053E5D" w:rsidRDefault="00AD23B9" w:rsidP="00053E5D">
            <w:r>
              <w:t>295</w:t>
            </w:r>
            <w:r w:rsidR="001D6954">
              <w:t xml:space="preserve"> (23.5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77A27" w14:textId="40F25A83" w:rsidR="00F53943" w:rsidRPr="00053E5D" w:rsidRDefault="00AD23B9" w:rsidP="00053E5D">
            <w:r>
              <w:t>204</w:t>
            </w:r>
            <w:r w:rsidR="00D123BC">
              <w:t xml:space="preserve"> (27.3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5F3AC" w14:textId="11F93DCB" w:rsidR="00F53943" w:rsidRPr="00053E5D" w:rsidRDefault="00317C63" w:rsidP="00053E5D">
            <w:r>
              <w:t>390</w:t>
            </w:r>
            <w:r w:rsidR="00730914">
              <w:t xml:space="preserve"> (24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1EE98" w14:textId="46152E79" w:rsidR="00F53943" w:rsidRPr="00053E5D" w:rsidRDefault="00317C63" w:rsidP="00053E5D">
            <w:r>
              <w:t>109</w:t>
            </w:r>
            <w:r w:rsidR="00730914">
              <w:t xml:space="preserve"> (25.5%)</w:t>
            </w:r>
          </w:p>
        </w:tc>
      </w:tr>
      <w:tr w:rsidR="00C92640" w:rsidRPr="00053E5D" w14:paraId="4E6B7337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71A2" w14:textId="7F9EA1BA" w:rsidR="00C92640" w:rsidRPr="00F55E81" w:rsidRDefault="00C92640" w:rsidP="00053E5D">
            <w:pPr>
              <w:rPr>
                <w:bCs/>
              </w:rPr>
            </w:pPr>
            <w:r w:rsidRPr="00F55E81">
              <w:rPr>
                <w:bCs/>
              </w:rPr>
              <w:t xml:space="preserve">(525, </w:t>
            </w:r>
            <w:r w:rsidR="00BE1E1F" w:rsidRPr="00F55E81">
              <w:rPr>
                <w:bCs/>
              </w:rPr>
              <w:t>1423]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7304F" w14:textId="1E1F2EA3" w:rsidR="00C92640" w:rsidRPr="00053E5D" w:rsidRDefault="007D4E24" w:rsidP="00053E5D">
            <w:r>
              <w:t>501 (25.1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54C73" w14:textId="3E2B9797" w:rsidR="00C92640" w:rsidRPr="00053E5D" w:rsidRDefault="00375851" w:rsidP="00053E5D">
            <w:r>
              <w:t>192</w:t>
            </w:r>
            <w:r w:rsidR="00447B2C">
              <w:t xml:space="preserve"> (19.2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29419" w14:textId="614FADEE" w:rsidR="00C92640" w:rsidRPr="00053E5D" w:rsidRDefault="00375851" w:rsidP="00053E5D">
            <w:r>
              <w:t>309</w:t>
            </w:r>
            <w:r w:rsidR="00447B2C">
              <w:t xml:space="preserve"> (30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3F07" w14:textId="40A769B4" w:rsidR="00C92640" w:rsidRPr="00053E5D" w:rsidRDefault="00AD23B9" w:rsidP="00053E5D">
            <w:r>
              <w:t>275</w:t>
            </w:r>
            <w:r w:rsidR="00D123BC">
              <w:t xml:space="preserve"> (21.9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6AF02" w14:textId="0CD6E36B" w:rsidR="00C92640" w:rsidRPr="00053E5D" w:rsidRDefault="00AD23B9" w:rsidP="00053E5D">
            <w:r>
              <w:t>226</w:t>
            </w:r>
            <w:r w:rsidR="00D123BC">
              <w:t xml:space="preserve"> (30.3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B3CB" w14:textId="23F78454" w:rsidR="00C92640" w:rsidRPr="00053E5D" w:rsidRDefault="00317C63" w:rsidP="00053E5D">
            <w:r>
              <w:t>343</w:t>
            </w:r>
            <w:r w:rsidR="00730914">
              <w:t xml:space="preserve"> (21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6B4F" w14:textId="45A03B9F" w:rsidR="00C92640" w:rsidRPr="00053E5D" w:rsidRDefault="00317C63" w:rsidP="00053E5D">
            <w:r>
              <w:t>158</w:t>
            </w:r>
            <w:r w:rsidR="00730914">
              <w:t xml:space="preserve"> (36.9%)</w:t>
            </w:r>
          </w:p>
        </w:tc>
      </w:tr>
      <w:tr w:rsidR="00053E5D" w:rsidRPr="00053E5D" w14:paraId="59016B68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0D034" w14:textId="77777777" w:rsidR="00053E5D" w:rsidRPr="00053E5D" w:rsidRDefault="00053E5D" w:rsidP="00053E5D">
            <w:r w:rsidRPr="00053E5D">
              <w:rPr>
                <w:b/>
              </w:rPr>
              <w:t>Presence of IRF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020A5" w14:textId="77777777" w:rsidR="00053E5D" w:rsidRPr="00053E5D" w:rsidRDefault="00053E5D" w:rsidP="00053E5D">
            <w:r w:rsidRPr="00053E5D">
              <w:t>1,017 (50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15E43" w14:textId="77777777" w:rsidR="00053E5D" w:rsidRPr="00053E5D" w:rsidRDefault="00053E5D" w:rsidP="00053E5D">
            <w:r w:rsidRPr="00053E5D">
              <w:t>594 (59.5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2826" w14:textId="77777777" w:rsidR="00053E5D" w:rsidRPr="00053E5D" w:rsidRDefault="00053E5D" w:rsidP="00053E5D">
            <w:r w:rsidRPr="00053E5D">
              <w:t>423 (42.3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324BA" w14:textId="77777777" w:rsidR="00053E5D" w:rsidRPr="00053E5D" w:rsidRDefault="00053E5D" w:rsidP="00053E5D">
            <w:r w:rsidRPr="00053E5D">
              <w:t>822 (65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4D520" w14:textId="77777777" w:rsidR="00053E5D" w:rsidRPr="00053E5D" w:rsidRDefault="00053E5D" w:rsidP="00053E5D">
            <w:r w:rsidRPr="00053E5D">
              <w:t>195 (26.1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197E" w14:textId="77777777" w:rsidR="00053E5D" w:rsidRPr="00053E5D" w:rsidRDefault="00053E5D" w:rsidP="00053E5D">
            <w:r w:rsidRPr="00053E5D">
              <w:t>668 (42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F421" w14:textId="77777777" w:rsidR="00053E5D" w:rsidRPr="00053E5D" w:rsidRDefault="00053E5D" w:rsidP="00053E5D">
            <w:r w:rsidRPr="00053E5D">
              <w:t>349 (81.5%)</w:t>
            </w:r>
          </w:p>
        </w:tc>
      </w:tr>
      <w:tr w:rsidR="00053E5D" w:rsidRPr="00053E5D" w14:paraId="52585BF0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5152" w14:textId="77777777" w:rsidR="00053E5D" w:rsidRPr="00053E5D" w:rsidRDefault="00053E5D" w:rsidP="00053E5D">
            <w:r w:rsidRPr="00053E5D">
              <w:rPr>
                <w:b/>
              </w:rPr>
              <w:t>Presence of SRF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76C6" w14:textId="77777777" w:rsidR="00053E5D" w:rsidRPr="00053E5D" w:rsidRDefault="00053E5D" w:rsidP="00053E5D">
            <w:r w:rsidRPr="00053E5D">
              <w:t>1,654 (82.7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78EC8" w14:textId="77777777" w:rsidR="00053E5D" w:rsidRPr="00053E5D" w:rsidRDefault="00053E5D" w:rsidP="00053E5D">
            <w:r w:rsidRPr="00053E5D">
              <w:t>753 (75.4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D4415" w14:textId="77777777" w:rsidR="00053E5D" w:rsidRPr="00053E5D" w:rsidRDefault="00053E5D" w:rsidP="00053E5D">
            <w:r w:rsidRPr="00053E5D">
              <w:t>901 (90.1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9A0A8" w14:textId="77777777" w:rsidR="00053E5D" w:rsidRPr="00053E5D" w:rsidRDefault="00053E5D" w:rsidP="00053E5D">
            <w:r w:rsidRPr="00053E5D">
              <w:t>920 (73.4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554BB" w14:textId="77777777" w:rsidR="00053E5D" w:rsidRPr="00053E5D" w:rsidRDefault="00053E5D" w:rsidP="00053E5D">
            <w:r w:rsidRPr="00053E5D">
              <w:t>734 (98.4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3B9D" w14:textId="77777777" w:rsidR="00053E5D" w:rsidRPr="00053E5D" w:rsidRDefault="00053E5D" w:rsidP="00053E5D">
            <w:r w:rsidRPr="00053E5D">
              <w:t>1,318 (83.9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B9EC" w14:textId="77777777" w:rsidR="00053E5D" w:rsidRPr="00053E5D" w:rsidRDefault="00053E5D" w:rsidP="00053E5D">
            <w:r w:rsidRPr="00053E5D">
              <w:t>336 (78.5%)</w:t>
            </w:r>
          </w:p>
        </w:tc>
      </w:tr>
      <w:tr w:rsidR="00053E5D" w:rsidRPr="00053E5D" w14:paraId="1EB84EEA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F1C9" w14:textId="77777777" w:rsidR="00053E5D" w:rsidRPr="00053E5D" w:rsidRDefault="00053E5D" w:rsidP="00053E5D">
            <w:r w:rsidRPr="00053E5D">
              <w:rPr>
                <w:b/>
              </w:rPr>
              <w:t>Distribution of macular fluid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7F92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A576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953CB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067DD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704F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7D8A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ECDC2" w14:textId="77777777" w:rsidR="00053E5D" w:rsidRPr="00053E5D" w:rsidRDefault="00053E5D" w:rsidP="00053E5D"/>
        </w:tc>
      </w:tr>
      <w:tr w:rsidR="00053E5D" w:rsidRPr="00053E5D" w14:paraId="77DA2D5A" w14:textId="77777777" w:rsidTr="00883756">
        <w:trPr>
          <w:trHeight w:val="68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2CC5" w14:textId="77777777" w:rsidR="00053E5D" w:rsidRPr="00053E5D" w:rsidRDefault="00053E5D" w:rsidP="00053E5D">
            <w:r w:rsidRPr="00053E5D">
              <w:t>SRF and IRF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3929" w14:textId="77777777" w:rsidR="00053E5D" w:rsidRPr="00053E5D" w:rsidRDefault="00053E5D" w:rsidP="00053E5D">
            <w:r w:rsidRPr="00053E5D">
              <w:t>672 (33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D18D" w14:textId="77777777" w:rsidR="00053E5D" w:rsidRPr="00053E5D" w:rsidRDefault="00053E5D" w:rsidP="00053E5D">
            <w:r w:rsidRPr="00053E5D">
              <w:t>348 (34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1193" w14:textId="77777777" w:rsidR="00053E5D" w:rsidRPr="00053E5D" w:rsidRDefault="00053E5D" w:rsidP="00053E5D">
            <w:r w:rsidRPr="00053E5D">
              <w:t>324 (32.4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F7EA" w14:textId="77777777" w:rsidR="00053E5D" w:rsidRPr="00053E5D" w:rsidRDefault="00053E5D" w:rsidP="00053E5D">
            <w:r w:rsidRPr="00053E5D">
              <w:t>489 (39.0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898BC" w14:textId="77777777" w:rsidR="00053E5D" w:rsidRPr="00053E5D" w:rsidRDefault="00053E5D" w:rsidP="00053E5D">
            <w:r w:rsidRPr="00053E5D">
              <w:t>183 (24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3E23" w14:textId="77777777" w:rsidR="00053E5D" w:rsidRPr="00053E5D" w:rsidRDefault="00053E5D" w:rsidP="00053E5D">
            <w:r w:rsidRPr="00053E5D">
              <w:t>415 (26.4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49662" w14:textId="77777777" w:rsidR="00053E5D" w:rsidRPr="00053E5D" w:rsidRDefault="00053E5D" w:rsidP="00053E5D">
            <w:r w:rsidRPr="00053E5D">
              <w:t>257 (60.0%)</w:t>
            </w:r>
          </w:p>
        </w:tc>
      </w:tr>
      <w:tr w:rsidR="00053E5D" w:rsidRPr="00053E5D" w14:paraId="02116A8A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ACA5D" w14:textId="77777777" w:rsidR="00053E5D" w:rsidRPr="00053E5D" w:rsidRDefault="00053E5D" w:rsidP="00053E5D">
            <w:r w:rsidRPr="00053E5D">
              <w:t>SRF only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1FE38" w14:textId="77777777" w:rsidR="00053E5D" w:rsidRPr="00053E5D" w:rsidRDefault="00053E5D" w:rsidP="00053E5D">
            <w:r w:rsidRPr="00053E5D">
              <w:t>982 (49.1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792B" w14:textId="77777777" w:rsidR="00053E5D" w:rsidRPr="00053E5D" w:rsidRDefault="00053E5D" w:rsidP="00053E5D">
            <w:r w:rsidRPr="00053E5D">
              <w:t>405 (40.5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F43C1" w14:textId="77777777" w:rsidR="00053E5D" w:rsidRPr="00053E5D" w:rsidRDefault="00053E5D" w:rsidP="00053E5D">
            <w:r w:rsidRPr="00053E5D">
              <w:t>577 (57.7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73AD9" w14:textId="77777777" w:rsidR="00053E5D" w:rsidRPr="00053E5D" w:rsidRDefault="00053E5D" w:rsidP="00053E5D">
            <w:r w:rsidRPr="00053E5D">
              <w:t>431 (34.4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7ADD" w14:textId="77777777" w:rsidR="00053E5D" w:rsidRPr="00053E5D" w:rsidRDefault="00053E5D" w:rsidP="00053E5D">
            <w:r w:rsidRPr="00053E5D">
              <w:t>551 (73.9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B3691" w14:textId="77777777" w:rsidR="00053E5D" w:rsidRPr="00053E5D" w:rsidRDefault="00053E5D" w:rsidP="00053E5D">
            <w:r w:rsidRPr="00053E5D">
              <w:t>903 (57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410D" w14:textId="77777777" w:rsidR="00053E5D" w:rsidRPr="00053E5D" w:rsidRDefault="00053E5D" w:rsidP="00053E5D">
            <w:r w:rsidRPr="00053E5D">
              <w:t>79 (18.5%)</w:t>
            </w:r>
          </w:p>
        </w:tc>
      </w:tr>
      <w:tr w:rsidR="00053E5D" w:rsidRPr="00053E5D" w14:paraId="7C0334A5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0E94D" w14:textId="77777777" w:rsidR="00053E5D" w:rsidRPr="00053E5D" w:rsidRDefault="00053E5D" w:rsidP="00053E5D">
            <w:r w:rsidRPr="00053E5D">
              <w:t>IRF only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1F84" w14:textId="77777777" w:rsidR="00053E5D" w:rsidRPr="00053E5D" w:rsidRDefault="00053E5D" w:rsidP="00053E5D">
            <w:r w:rsidRPr="00053E5D">
              <w:t>345 (17.3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CF520" w14:textId="77777777" w:rsidR="00053E5D" w:rsidRPr="00053E5D" w:rsidRDefault="00053E5D" w:rsidP="00053E5D">
            <w:r w:rsidRPr="00053E5D">
              <w:t>246 (24.6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4B54D" w14:textId="77777777" w:rsidR="00053E5D" w:rsidRPr="00053E5D" w:rsidRDefault="00053E5D" w:rsidP="00053E5D">
            <w:r w:rsidRPr="00053E5D">
              <w:t>99 (9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C1B4C" w14:textId="77777777" w:rsidR="00053E5D" w:rsidRPr="00053E5D" w:rsidRDefault="00053E5D" w:rsidP="00053E5D">
            <w:r w:rsidRPr="00053E5D">
              <w:t>333 (26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01A9" w14:textId="77777777" w:rsidR="00053E5D" w:rsidRPr="00053E5D" w:rsidRDefault="00053E5D" w:rsidP="00053E5D">
            <w:r w:rsidRPr="00053E5D">
              <w:t>12 (1.6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7C13" w14:textId="77777777" w:rsidR="00053E5D" w:rsidRPr="00053E5D" w:rsidRDefault="00053E5D" w:rsidP="00053E5D">
            <w:r w:rsidRPr="00053E5D">
              <w:t>253 (16.1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A9E9" w14:textId="77777777" w:rsidR="00053E5D" w:rsidRPr="00053E5D" w:rsidRDefault="00053E5D" w:rsidP="00053E5D">
            <w:r w:rsidRPr="00053E5D">
              <w:t>92 (21.5%)</w:t>
            </w:r>
          </w:p>
        </w:tc>
      </w:tr>
      <w:tr w:rsidR="00053E5D" w:rsidRPr="00053E5D" w14:paraId="479CE5FB" w14:textId="77777777" w:rsidTr="00883756">
        <w:trPr>
          <w:trHeight w:val="45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9874" w14:textId="77777777" w:rsidR="00053E5D" w:rsidRPr="00053E5D" w:rsidRDefault="00053E5D" w:rsidP="00053E5D">
            <w:r w:rsidRPr="00053E5D">
              <w:rPr>
                <w:b/>
              </w:rPr>
              <w:t>Presence of PED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04D05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7791B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DD4CD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AE10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83BD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5C108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AFB71" w14:textId="77777777" w:rsidR="00053E5D" w:rsidRPr="00053E5D" w:rsidRDefault="00053E5D" w:rsidP="00053E5D"/>
        </w:tc>
      </w:tr>
      <w:tr w:rsidR="00053E5D" w:rsidRPr="00053E5D" w14:paraId="348AD962" w14:textId="77777777" w:rsidTr="00883756">
        <w:trPr>
          <w:trHeight w:val="68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B668" w14:textId="77777777" w:rsidR="00053E5D" w:rsidRPr="00053E5D" w:rsidRDefault="00053E5D" w:rsidP="00053E5D">
            <w:r w:rsidRPr="00053E5D">
              <w:lastRenderedPageBreak/>
              <w:t>No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5A705" w14:textId="77777777" w:rsidR="00053E5D" w:rsidRPr="00053E5D" w:rsidRDefault="00053E5D" w:rsidP="00053E5D">
            <w:r w:rsidRPr="00053E5D">
              <w:t>101 (5.1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5297" w14:textId="77777777" w:rsidR="00053E5D" w:rsidRPr="00053E5D" w:rsidRDefault="00053E5D" w:rsidP="00053E5D">
            <w:r w:rsidRPr="00053E5D">
              <w:t>53 (5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5AA6" w14:textId="77777777" w:rsidR="00053E5D" w:rsidRPr="00053E5D" w:rsidRDefault="00053E5D" w:rsidP="00053E5D">
            <w:r w:rsidRPr="00053E5D">
              <w:t>48 (4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86C72" w14:textId="77777777" w:rsidR="00053E5D" w:rsidRPr="00053E5D" w:rsidRDefault="00053E5D" w:rsidP="00053E5D">
            <w:r w:rsidRPr="00053E5D">
              <w:t>70 (5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51899" w14:textId="77777777" w:rsidR="00053E5D" w:rsidRPr="00053E5D" w:rsidRDefault="00053E5D" w:rsidP="00053E5D">
            <w:r w:rsidRPr="00053E5D">
              <w:t>31 (4.2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D6E7E" w14:textId="77777777" w:rsidR="00053E5D" w:rsidRPr="00053E5D" w:rsidRDefault="00053E5D" w:rsidP="00053E5D">
            <w:r w:rsidRPr="00053E5D">
              <w:t>76 (4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8122" w14:textId="77777777" w:rsidR="00053E5D" w:rsidRPr="00053E5D" w:rsidRDefault="00053E5D" w:rsidP="00053E5D">
            <w:r w:rsidRPr="00053E5D">
              <w:t>25 (5.8%)</w:t>
            </w:r>
          </w:p>
        </w:tc>
      </w:tr>
      <w:tr w:rsidR="00053E5D" w:rsidRPr="00053E5D" w14:paraId="1E392E00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24AF5" w14:textId="77777777" w:rsidR="00053E5D" w:rsidRPr="00053E5D" w:rsidRDefault="00053E5D" w:rsidP="00053E5D">
            <w:r w:rsidRPr="00053E5D">
              <w:t>Yes, Foveal involving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28859" w14:textId="77777777" w:rsidR="00053E5D" w:rsidRPr="00053E5D" w:rsidRDefault="00053E5D" w:rsidP="00053E5D">
            <w:r w:rsidRPr="00053E5D">
              <w:t>1,558 (77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59507" w14:textId="77777777" w:rsidR="00053E5D" w:rsidRPr="00053E5D" w:rsidRDefault="00053E5D" w:rsidP="00053E5D">
            <w:r w:rsidRPr="00053E5D">
              <w:t>774 (77.5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2E716" w14:textId="77777777" w:rsidR="00053E5D" w:rsidRPr="00053E5D" w:rsidRDefault="00053E5D" w:rsidP="00053E5D">
            <w:r w:rsidRPr="00053E5D">
              <w:t>784 (78.4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2404" w14:textId="77777777" w:rsidR="00053E5D" w:rsidRPr="00053E5D" w:rsidRDefault="00053E5D" w:rsidP="00053E5D">
            <w:r w:rsidRPr="00053E5D">
              <w:t>958 (76.5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6C04" w14:textId="77777777" w:rsidR="00053E5D" w:rsidRPr="00053E5D" w:rsidRDefault="00053E5D" w:rsidP="00053E5D">
            <w:r w:rsidRPr="00053E5D">
              <w:t>600 (80.4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C8FE" w14:textId="77777777" w:rsidR="00053E5D" w:rsidRPr="00053E5D" w:rsidRDefault="00053E5D" w:rsidP="00053E5D">
            <w:r w:rsidRPr="00053E5D">
              <w:t>1,234 (78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95B6" w14:textId="77777777" w:rsidR="00053E5D" w:rsidRPr="00053E5D" w:rsidRDefault="00053E5D" w:rsidP="00053E5D">
            <w:r w:rsidRPr="00053E5D">
              <w:t>324 (75.7%)</w:t>
            </w:r>
          </w:p>
        </w:tc>
      </w:tr>
      <w:tr w:rsidR="00053E5D" w:rsidRPr="00053E5D" w14:paraId="1AF6FEA3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8966" w14:textId="77777777" w:rsidR="00053E5D" w:rsidRPr="00053E5D" w:rsidRDefault="00053E5D" w:rsidP="00053E5D">
            <w:r w:rsidRPr="00053E5D">
              <w:t>Yes, Non-Foveal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C7E7" w14:textId="77777777" w:rsidR="00053E5D" w:rsidRPr="00053E5D" w:rsidRDefault="00053E5D" w:rsidP="00053E5D">
            <w:r w:rsidRPr="00053E5D">
              <w:t>340 (17.0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EA515" w14:textId="77777777" w:rsidR="00053E5D" w:rsidRPr="00053E5D" w:rsidRDefault="00053E5D" w:rsidP="00053E5D">
            <w:r w:rsidRPr="00053E5D">
              <w:t>172 (17.2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0115C" w14:textId="77777777" w:rsidR="00053E5D" w:rsidRPr="00053E5D" w:rsidRDefault="00053E5D" w:rsidP="00053E5D">
            <w:r w:rsidRPr="00053E5D">
              <w:t>168 (16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6E4A4" w14:textId="77777777" w:rsidR="00053E5D" w:rsidRPr="00053E5D" w:rsidRDefault="00053E5D" w:rsidP="00053E5D">
            <w:r w:rsidRPr="00053E5D">
              <w:t>225 (18.0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E48D5" w14:textId="77777777" w:rsidR="00053E5D" w:rsidRPr="00053E5D" w:rsidRDefault="00053E5D" w:rsidP="00053E5D">
            <w:r w:rsidRPr="00053E5D">
              <w:t>115 (15.4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D0ABD" w14:textId="77777777" w:rsidR="00053E5D" w:rsidRPr="00053E5D" w:rsidRDefault="00053E5D" w:rsidP="00053E5D">
            <w:r w:rsidRPr="00053E5D">
              <w:t>261 (16.6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DC22" w14:textId="77777777" w:rsidR="00053E5D" w:rsidRPr="00053E5D" w:rsidRDefault="00053E5D" w:rsidP="00053E5D">
            <w:r w:rsidRPr="00053E5D">
              <w:t>79 (18.5%)</w:t>
            </w:r>
          </w:p>
        </w:tc>
      </w:tr>
      <w:tr w:rsidR="00053E5D" w:rsidRPr="00053E5D" w14:paraId="2D35C475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3777A" w14:textId="77777777" w:rsidR="00053E5D" w:rsidRPr="00053E5D" w:rsidRDefault="00053E5D" w:rsidP="00053E5D">
            <w:r w:rsidRPr="00053E5D">
              <w:rPr>
                <w:b/>
              </w:rPr>
              <w:t>Presence of Atrophy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B4902" w14:textId="77777777" w:rsidR="00053E5D" w:rsidRPr="00053E5D" w:rsidRDefault="00053E5D" w:rsidP="00053E5D">
            <w:r w:rsidRPr="00053E5D">
              <w:t>421 (21.1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825B" w14:textId="77777777" w:rsidR="00053E5D" w:rsidRPr="00053E5D" w:rsidRDefault="00053E5D" w:rsidP="00053E5D">
            <w:r w:rsidRPr="00053E5D">
              <w:t>265 (26.5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B27B" w14:textId="77777777" w:rsidR="00053E5D" w:rsidRPr="00053E5D" w:rsidRDefault="00053E5D" w:rsidP="00053E5D">
            <w:r w:rsidRPr="00053E5D">
              <w:t>156 (15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8CEDC" w14:textId="77777777" w:rsidR="00053E5D" w:rsidRPr="00053E5D" w:rsidRDefault="00053E5D" w:rsidP="00053E5D">
            <w:r w:rsidRPr="00053E5D">
              <w:t>341 (27.2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8DEA" w14:textId="77777777" w:rsidR="00053E5D" w:rsidRPr="00053E5D" w:rsidRDefault="00053E5D" w:rsidP="00053E5D">
            <w:r w:rsidRPr="00053E5D">
              <w:t>80 (10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0222" w14:textId="77777777" w:rsidR="00053E5D" w:rsidRPr="00053E5D" w:rsidRDefault="00053E5D" w:rsidP="00053E5D">
            <w:r w:rsidRPr="00053E5D">
              <w:t>314 (20.0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87B4" w14:textId="77777777" w:rsidR="00053E5D" w:rsidRPr="00053E5D" w:rsidRDefault="00053E5D" w:rsidP="00053E5D">
            <w:r w:rsidRPr="00053E5D">
              <w:t>107 (25.0%)</w:t>
            </w:r>
          </w:p>
        </w:tc>
      </w:tr>
      <w:tr w:rsidR="00053E5D" w:rsidRPr="00053E5D" w14:paraId="3C6F5839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7B99" w14:textId="77777777" w:rsidR="00053E5D" w:rsidRPr="00053E5D" w:rsidRDefault="00053E5D" w:rsidP="00053E5D">
            <w:r w:rsidRPr="00053E5D">
              <w:rPr>
                <w:b/>
              </w:rPr>
              <w:t>Presence of fibrosi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84DCF" w14:textId="77777777" w:rsidR="00053E5D" w:rsidRPr="00053E5D" w:rsidRDefault="00053E5D" w:rsidP="00053E5D">
            <w:r w:rsidRPr="00053E5D">
              <w:t>292 (14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E501" w14:textId="77777777" w:rsidR="00053E5D" w:rsidRPr="00053E5D" w:rsidRDefault="00053E5D" w:rsidP="00053E5D">
            <w:r w:rsidRPr="00053E5D">
              <w:t>128 (12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729EF" w14:textId="77777777" w:rsidR="00053E5D" w:rsidRPr="00053E5D" w:rsidRDefault="00053E5D" w:rsidP="00053E5D">
            <w:r w:rsidRPr="00053E5D">
              <w:t>164 (16.4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0961C" w14:textId="77777777" w:rsidR="00053E5D" w:rsidRPr="00053E5D" w:rsidRDefault="00053E5D" w:rsidP="00053E5D">
            <w:r w:rsidRPr="00053E5D">
              <w:t>189 (15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734F" w14:textId="77777777" w:rsidR="00053E5D" w:rsidRPr="00053E5D" w:rsidRDefault="00053E5D" w:rsidP="00053E5D">
            <w:r w:rsidRPr="00053E5D">
              <w:t>103 (13.8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6DF2" w14:textId="77777777" w:rsidR="00053E5D" w:rsidRPr="00053E5D" w:rsidRDefault="00053E5D" w:rsidP="00053E5D">
            <w:r w:rsidRPr="00053E5D">
              <w:t>183 (11.6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DCB5B" w14:textId="77777777" w:rsidR="00053E5D" w:rsidRPr="00053E5D" w:rsidRDefault="00053E5D" w:rsidP="00053E5D">
            <w:r w:rsidRPr="00053E5D">
              <w:t>109 (25.5%)</w:t>
            </w:r>
          </w:p>
        </w:tc>
      </w:tr>
      <w:tr w:rsidR="00053E5D" w:rsidRPr="00053E5D" w14:paraId="44B03864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476B" w14:textId="77777777" w:rsidR="00053E5D" w:rsidRPr="00053E5D" w:rsidRDefault="00053E5D" w:rsidP="00053E5D">
            <w:r w:rsidRPr="00053E5D">
              <w:rPr>
                <w:b/>
              </w:rPr>
              <w:t>Presence of SHRM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9D00" w14:textId="77777777" w:rsidR="00053E5D" w:rsidRPr="00053E5D" w:rsidRDefault="00053E5D" w:rsidP="00053E5D">
            <w:r w:rsidRPr="00053E5D">
              <w:t>1,164 (58.2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BEDA1" w14:textId="77777777" w:rsidR="00053E5D" w:rsidRPr="00053E5D" w:rsidRDefault="00053E5D" w:rsidP="00053E5D">
            <w:r w:rsidRPr="00053E5D">
              <w:t>576 (57.7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8113C" w14:textId="77777777" w:rsidR="00053E5D" w:rsidRPr="00053E5D" w:rsidRDefault="00053E5D" w:rsidP="00053E5D">
            <w:r w:rsidRPr="00053E5D">
              <w:t>588 (58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9D2D0" w14:textId="77777777" w:rsidR="00053E5D" w:rsidRPr="00053E5D" w:rsidRDefault="00053E5D" w:rsidP="00053E5D">
            <w:r w:rsidRPr="00053E5D">
              <w:t>722 (57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28E3" w14:textId="77777777" w:rsidR="00053E5D" w:rsidRPr="00053E5D" w:rsidRDefault="00053E5D" w:rsidP="00053E5D">
            <w:r w:rsidRPr="00053E5D">
              <w:t>442 (59.2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27690" w14:textId="77777777" w:rsidR="00053E5D" w:rsidRPr="00053E5D" w:rsidRDefault="00053E5D" w:rsidP="00053E5D">
            <w:r w:rsidRPr="00053E5D">
              <w:t>896 (57.0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53F2" w14:textId="77777777" w:rsidR="00053E5D" w:rsidRPr="00053E5D" w:rsidRDefault="00053E5D" w:rsidP="00053E5D">
            <w:r w:rsidRPr="00053E5D">
              <w:t>268 (62.6%)</w:t>
            </w:r>
          </w:p>
        </w:tc>
      </w:tr>
      <w:tr w:rsidR="00053E5D" w:rsidRPr="00053E5D" w14:paraId="41371D4E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2720" w14:textId="77777777" w:rsidR="00053E5D" w:rsidRPr="00053E5D" w:rsidRDefault="00053E5D" w:rsidP="00053E5D">
            <w:r w:rsidRPr="00053E5D">
              <w:rPr>
                <w:b/>
              </w:rPr>
              <w:t>Presence of ORT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C573" w14:textId="77777777" w:rsidR="00053E5D" w:rsidRPr="00053E5D" w:rsidRDefault="00053E5D" w:rsidP="00053E5D">
            <w:r w:rsidRPr="00053E5D">
              <w:t>51 (2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A9E9" w14:textId="77777777" w:rsidR="00053E5D" w:rsidRPr="00053E5D" w:rsidRDefault="00053E5D" w:rsidP="00053E5D">
            <w:r w:rsidRPr="00053E5D">
              <w:t>31 (3.1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B4761" w14:textId="77777777" w:rsidR="00053E5D" w:rsidRPr="00053E5D" w:rsidRDefault="00053E5D" w:rsidP="00053E5D">
            <w:r w:rsidRPr="00053E5D">
              <w:t>20 (2.0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3844" w14:textId="77777777" w:rsidR="00053E5D" w:rsidRPr="00053E5D" w:rsidRDefault="00053E5D" w:rsidP="00053E5D">
            <w:r w:rsidRPr="00053E5D">
              <w:t>39 (3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756D" w14:textId="77777777" w:rsidR="00053E5D" w:rsidRPr="00053E5D" w:rsidRDefault="00053E5D" w:rsidP="00053E5D">
            <w:r w:rsidRPr="00053E5D">
              <w:t>12 (1.6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29FA8" w14:textId="77777777" w:rsidR="00053E5D" w:rsidRPr="00053E5D" w:rsidRDefault="00053E5D" w:rsidP="00053E5D">
            <w:r w:rsidRPr="00053E5D">
              <w:t>38 (2.4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A754" w14:textId="77777777" w:rsidR="00053E5D" w:rsidRPr="00053E5D" w:rsidRDefault="00053E5D" w:rsidP="00053E5D">
            <w:r w:rsidRPr="00053E5D">
              <w:t>13 (3.0%)</w:t>
            </w:r>
          </w:p>
        </w:tc>
      </w:tr>
      <w:tr w:rsidR="00053E5D" w:rsidRPr="00053E5D" w14:paraId="51D53CA0" w14:textId="77777777" w:rsidTr="00883756">
        <w:trPr>
          <w:trHeight w:val="68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C005D" w14:textId="77777777" w:rsidR="00053E5D" w:rsidRPr="00053E5D" w:rsidRDefault="00053E5D" w:rsidP="00053E5D">
            <w:r w:rsidRPr="00053E5D">
              <w:rPr>
                <w:b/>
              </w:rPr>
              <w:t>Presence of Drusen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6F77C" w14:textId="77777777" w:rsidR="00053E5D" w:rsidRPr="00053E5D" w:rsidRDefault="00053E5D" w:rsidP="00053E5D">
            <w:r w:rsidRPr="00053E5D">
              <w:t>1,833 (91.7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101B9" w14:textId="77777777" w:rsidR="00053E5D" w:rsidRPr="00053E5D" w:rsidRDefault="00053E5D" w:rsidP="00053E5D">
            <w:r w:rsidRPr="00053E5D">
              <w:t>920 (92.1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C0074" w14:textId="77777777" w:rsidR="00053E5D" w:rsidRPr="00053E5D" w:rsidRDefault="00053E5D" w:rsidP="00053E5D">
            <w:r w:rsidRPr="00053E5D">
              <w:t>913 (91.3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A51B6" w14:textId="77777777" w:rsidR="00053E5D" w:rsidRPr="00053E5D" w:rsidRDefault="00053E5D" w:rsidP="00053E5D">
            <w:r w:rsidRPr="00053E5D">
              <w:t>1,148 (91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785B" w14:textId="77777777" w:rsidR="00053E5D" w:rsidRPr="00053E5D" w:rsidRDefault="00053E5D" w:rsidP="00053E5D">
            <w:r w:rsidRPr="00053E5D">
              <w:t>685 (91.8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E83E" w14:textId="77777777" w:rsidR="00053E5D" w:rsidRPr="00053E5D" w:rsidRDefault="00053E5D" w:rsidP="00053E5D">
            <w:r w:rsidRPr="00053E5D">
              <w:t>1,448 (92.2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5A4E" w14:textId="77777777" w:rsidR="00053E5D" w:rsidRPr="00053E5D" w:rsidRDefault="00053E5D" w:rsidP="00053E5D">
            <w:r w:rsidRPr="00053E5D">
              <w:t>385 (90.0%)</w:t>
            </w:r>
          </w:p>
        </w:tc>
      </w:tr>
      <w:tr w:rsidR="00053E5D" w:rsidRPr="00053E5D" w14:paraId="4DE4D99A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9B3D" w14:textId="77777777" w:rsidR="00053E5D" w:rsidRPr="00053E5D" w:rsidRDefault="00053E5D" w:rsidP="00053E5D">
            <w:r w:rsidRPr="00053E5D">
              <w:rPr>
                <w:b/>
              </w:rPr>
              <w:t>Presence of SDD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808C" w14:textId="77777777" w:rsidR="00053E5D" w:rsidRPr="00053E5D" w:rsidRDefault="00053E5D" w:rsidP="00053E5D">
            <w:r w:rsidRPr="00053E5D">
              <w:t>598 (29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B71C5" w14:textId="77777777" w:rsidR="00053E5D" w:rsidRPr="00053E5D" w:rsidRDefault="00053E5D" w:rsidP="00053E5D">
            <w:r w:rsidRPr="00053E5D">
              <w:t>337 (33.7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87686" w14:textId="77777777" w:rsidR="00053E5D" w:rsidRPr="00053E5D" w:rsidRDefault="00053E5D" w:rsidP="00053E5D">
            <w:r w:rsidRPr="00053E5D">
              <w:t>261 (26.1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7B1FF" w14:textId="77777777" w:rsidR="00053E5D" w:rsidRPr="00053E5D" w:rsidRDefault="00053E5D" w:rsidP="00053E5D">
            <w:r w:rsidRPr="00053E5D">
              <w:t>429 (34.2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49C4" w14:textId="77777777" w:rsidR="00053E5D" w:rsidRPr="00053E5D" w:rsidRDefault="00053E5D" w:rsidP="00053E5D">
            <w:r w:rsidRPr="00053E5D">
              <w:t>169 (22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E501" w14:textId="77777777" w:rsidR="00053E5D" w:rsidRPr="00053E5D" w:rsidRDefault="00053E5D" w:rsidP="00053E5D">
            <w:r w:rsidRPr="00053E5D">
              <w:t>466 (29.7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3A7F" w14:textId="77777777" w:rsidR="00053E5D" w:rsidRPr="00053E5D" w:rsidRDefault="00053E5D" w:rsidP="00053E5D">
            <w:r w:rsidRPr="00053E5D">
              <w:t>132 (30.8%)</w:t>
            </w:r>
          </w:p>
        </w:tc>
      </w:tr>
      <w:tr w:rsidR="00053E5D" w:rsidRPr="00053E5D" w14:paraId="7406E554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CBD03" w14:textId="77777777" w:rsidR="00053E5D" w:rsidRPr="00053E5D" w:rsidRDefault="00053E5D" w:rsidP="00053E5D">
            <w:r w:rsidRPr="00053E5D">
              <w:rPr>
                <w:b/>
              </w:rPr>
              <w:t>Presence of HRF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C14A6" w14:textId="77777777" w:rsidR="00053E5D" w:rsidRPr="00053E5D" w:rsidRDefault="00053E5D" w:rsidP="00053E5D">
            <w:r w:rsidRPr="00053E5D">
              <w:t>1,401 (70.1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1081D" w14:textId="77777777" w:rsidR="00053E5D" w:rsidRPr="00053E5D" w:rsidRDefault="00053E5D" w:rsidP="00053E5D">
            <w:r w:rsidRPr="00053E5D">
              <w:t>697 (69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0F1EA" w14:textId="77777777" w:rsidR="00053E5D" w:rsidRPr="00053E5D" w:rsidRDefault="00053E5D" w:rsidP="00053E5D">
            <w:r w:rsidRPr="00053E5D">
              <w:t>704 (70.4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6C62" w14:textId="77777777" w:rsidR="00053E5D" w:rsidRPr="00053E5D" w:rsidRDefault="00053E5D" w:rsidP="00053E5D">
            <w:r w:rsidRPr="00053E5D">
              <w:t>883 (70.5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3D3AE" w14:textId="77777777" w:rsidR="00053E5D" w:rsidRPr="00053E5D" w:rsidRDefault="00053E5D" w:rsidP="00053E5D">
            <w:r w:rsidRPr="00053E5D">
              <w:t>518 (69.4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C7927" w14:textId="77777777" w:rsidR="00053E5D" w:rsidRPr="00053E5D" w:rsidRDefault="00053E5D" w:rsidP="00053E5D">
            <w:r w:rsidRPr="00053E5D">
              <w:t>1,082 (68.9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96D2" w14:textId="77777777" w:rsidR="00053E5D" w:rsidRPr="00053E5D" w:rsidRDefault="00053E5D" w:rsidP="00053E5D">
            <w:r w:rsidRPr="00053E5D">
              <w:t>319 (74.5%)</w:t>
            </w:r>
          </w:p>
        </w:tc>
      </w:tr>
      <w:tr w:rsidR="00053E5D" w:rsidRPr="00053E5D" w14:paraId="333B4441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8CF10" w14:textId="77777777" w:rsidR="00053E5D" w:rsidRPr="00053E5D" w:rsidRDefault="00053E5D" w:rsidP="00053E5D">
            <w:r w:rsidRPr="00053E5D">
              <w:rPr>
                <w:b/>
              </w:rPr>
              <w:t>Presence of VMT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62EB" w14:textId="77777777" w:rsidR="00053E5D" w:rsidRPr="00053E5D" w:rsidRDefault="00053E5D" w:rsidP="00053E5D">
            <w:r w:rsidRPr="00053E5D">
              <w:t>39 (2.0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9D80" w14:textId="77777777" w:rsidR="00053E5D" w:rsidRPr="00053E5D" w:rsidRDefault="00053E5D" w:rsidP="00053E5D">
            <w:r w:rsidRPr="00053E5D">
              <w:t>13 (1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FFF6" w14:textId="77777777" w:rsidR="00053E5D" w:rsidRPr="00053E5D" w:rsidRDefault="00053E5D" w:rsidP="00053E5D">
            <w:r w:rsidRPr="00053E5D">
              <w:t>26 (2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92648" w14:textId="77777777" w:rsidR="00053E5D" w:rsidRPr="00053E5D" w:rsidRDefault="00053E5D" w:rsidP="00053E5D">
            <w:r w:rsidRPr="00053E5D">
              <w:t>25 (2.0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6E8D" w14:textId="77777777" w:rsidR="00053E5D" w:rsidRPr="00053E5D" w:rsidRDefault="00053E5D" w:rsidP="00053E5D">
            <w:r w:rsidRPr="00053E5D">
              <w:t>14 (1.9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3DB43" w14:textId="77777777" w:rsidR="00053E5D" w:rsidRPr="00053E5D" w:rsidRDefault="00053E5D" w:rsidP="00053E5D">
            <w:r w:rsidRPr="00053E5D">
              <w:t>24 (1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F4A1E" w14:textId="77777777" w:rsidR="00053E5D" w:rsidRPr="00053E5D" w:rsidRDefault="00053E5D" w:rsidP="00053E5D">
            <w:r w:rsidRPr="00053E5D">
              <w:t>15 (3.5%)</w:t>
            </w:r>
          </w:p>
        </w:tc>
      </w:tr>
      <w:tr w:rsidR="00053E5D" w:rsidRPr="00053E5D" w14:paraId="6D5B29CD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45E9" w14:textId="77777777" w:rsidR="00053E5D" w:rsidRPr="00053E5D" w:rsidRDefault="00053E5D" w:rsidP="00053E5D">
            <w:r w:rsidRPr="00053E5D">
              <w:rPr>
                <w:b/>
              </w:rPr>
              <w:t>Presence of ERM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4BC63" w14:textId="77777777" w:rsidR="00053E5D" w:rsidRPr="00053E5D" w:rsidRDefault="00053E5D" w:rsidP="00053E5D">
            <w:r w:rsidRPr="00053E5D">
              <w:t>217 (10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D30C" w14:textId="77777777" w:rsidR="00053E5D" w:rsidRPr="00053E5D" w:rsidRDefault="00053E5D" w:rsidP="00053E5D">
            <w:r w:rsidRPr="00053E5D">
              <w:t>114 (11.4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25DE" w14:textId="77777777" w:rsidR="00053E5D" w:rsidRPr="00053E5D" w:rsidRDefault="00053E5D" w:rsidP="00053E5D">
            <w:r w:rsidRPr="00053E5D">
              <w:t>103 (10.3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6A17" w14:textId="77777777" w:rsidR="00053E5D" w:rsidRPr="00053E5D" w:rsidRDefault="00053E5D" w:rsidP="00053E5D">
            <w:r w:rsidRPr="00053E5D">
              <w:t>158 (12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C4A1" w14:textId="77777777" w:rsidR="00053E5D" w:rsidRPr="00053E5D" w:rsidRDefault="00053E5D" w:rsidP="00053E5D">
            <w:r w:rsidRPr="00053E5D">
              <w:t>59 (7.9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58B3" w14:textId="77777777" w:rsidR="00053E5D" w:rsidRPr="00053E5D" w:rsidRDefault="00053E5D" w:rsidP="00053E5D">
            <w:r w:rsidRPr="00053E5D">
              <w:t>155 (9.9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A52B" w14:textId="77777777" w:rsidR="00053E5D" w:rsidRPr="00053E5D" w:rsidRDefault="00053E5D" w:rsidP="00053E5D">
            <w:r w:rsidRPr="00053E5D">
              <w:t>62 (14.5%)</w:t>
            </w:r>
          </w:p>
        </w:tc>
      </w:tr>
      <w:tr w:rsidR="00053E5D" w:rsidRPr="00053E5D" w14:paraId="6801553E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F8CBD" w14:textId="77777777" w:rsidR="00053E5D" w:rsidRPr="00053E5D" w:rsidRDefault="00053E5D" w:rsidP="00053E5D">
            <w:r w:rsidRPr="00053E5D">
              <w:rPr>
                <w:b/>
              </w:rPr>
              <w:t>Presence of VMT or ERM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724D3" w14:textId="77777777" w:rsidR="00053E5D" w:rsidRPr="00053E5D" w:rsidRDefault="00053E5D" w:rsidP="00053E5D">
            <w:r w:rsidRPr="00053E5D">
              <w:t>251 (12.6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C7749" w14:textId="77777777" w:rsidR="00053E5D" w:rsidRPr="00053E5D" w:rsidRDefault="00053E5D" w:rsidP="00053E5D">
            <w:r w:rsidRPr="00053E5D">
              <w:t>125 (12.5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9140B" w14:textId="77777777" w:rsidR="00053E5D" w:rsidRPr="00053E5D" w:rsidRDefault="00053E5D" w:rsidP="00053E5D">
            <w:r w:rsidRPr="00053E5D">
              <w:t>126 (12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2D2BF" w14:textId="77777777" w:rsidR="00053E5D" w:rsidRPr="00053E5D" w:rsidRDefault="00053E5D" w:rsidP="00053E5D">
            <w:r w:rsidRPr="00053E5D">
              <w:t>179 (14.3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BC0D4" w14:textId="77777777" w:rsidR="00053E5D" w:rsidRPr="00053E5D" w:rsidRDefault="00053E5D" w:rsidP="00053E5D">
            <w:r w:rsidRPr="00053E5D">
              <w:t>72 (9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15DE1" w14:textId="77777777" w:rsidR="00053E5D" w:rsidRPr="00053E5D" w:rsidRDefault="00053E5D" w:rsidP="00053E5D">
            <w:r w:rsidRPr="00053E5D">
              <w:t>176 (11.2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6AEA" w14:textId="77777777" w:rsidR="00053E5D" w:rsidRPr="00053E5D" w:rsidRDefault="00053E5D" w:rsidP="00053E5D">
            <w:r w:rsidRPr="00053E5D">
              <w:t>75 (17.5%)</w:t>
            </w:r>
          </w:p>
        </w:tc>
      </w:tr>
      <w:tr w:rsidR="00053E5D" w:rsidRPr="00053E5D" w14:paraId="510FCFE1" w14:textId="77777777" w:rsidTr="00883756">
        <w:trPr>
          <w:trHeight w:val="68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01B3F" w14:textId="77777777" w:rsidR="00053E5D" w:rsidRPr="00053E5D" w:rsidRDefault="00053E5D" w:rsidP="00053E5D">
            <w:pPr>
              <w:rPr>
                <w:b/>
              </w:rPr>
            </w:pPr>
            <w:r w:rsidRPr="00053E5D">
              <w:rPr>
                <w:b/>
              </w:rPr>
              <w:t>Loss of Ellipsoid zon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1ECB1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233F7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079A0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6C25F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88C9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4B6E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98E96" w14:textId="77777777" w:rsidR="00053E5D" w:rsidRPr="00053E5D" w:rsidRDefault="00053E5D" w:rsidP="00053E5D"/>
        </w:tc>
      </w:tr>
      <w:tr w:rsidR="00053E5D" w:rsidRPr="00053E5D" w14:paraId="12E6434E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DE33" w14:textId="77777777" w:rsidR="00053E5D" w:rsidRPr="00053E5D" w:rsidRDefault="00053E5D" w:rsidP="00053E5D">
            <w:pPr>
              <w:rPr>
                <w:b/>
              </w:rPr>
            </w:pPr>
            <w:r w:rsidRPr="00053E5D">
              <w:t>No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4736" w14:textId="77777777" w:rsidR="00053E5D" w:rsidRPr="00053E5D" w:rsidRDefault="00053E5D" w:rsidP="00053E5D">
            <w:r w:rsidRPr="00053E5D">
              <w:t>578 (28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9FAE" w14:textId="77777777" w:rsidR="00053E5D" w:rsidRPr="00053E5D" w:rsidRDefault="00053E5D" w:rsidP="00053E5D">
            <w:r w:rsidRPr="00053E5D">
              <w:t>267 (26.7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1D7D5" w14:textId="77777777" w:rsidR="00053E5D" w:rsidRPr="00053E5D" w:rsidRDefault="00053E5D" w:rsidP="00053E5D">
            <w:r w:rsidRPr="00053E5D">
              <w:t>311 (31.1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20FE0" w14:textId="77777777" w:rsidR="00053E5D" w:rsidRPr="00053E5D" w:rsidRDefault="00053E5D" w:rsidP="00053E5D">
            <w:r w:rsidRPr="00053E5D">
              <w:t>315 (25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7C3D7" w14:textId="77777777" w:rsidR="00053E5D" w:rsidRPr="00053E5D" w:rsidRDefault="00053E5D" w:rsidP="00053E5D">
            <w:r w:rsidRPr="00053E5D">
              <w:t>263 (35.3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E32E" w14:textId="77777777" w:rsidR="00053E5D" w:rsidRPr="00053E5D" w:rsidRDefault="00053E5D" w:rsidP="00053E5D">
            <w:r w:rsidRPr="00053E5D">
              <w:t>506 (32.2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078B" w14:textId="77777777" w:rsidR="00053E5D" w:rsidRPr="00053E5D" w:rsidRDefault="00053E5D" w:rsidP="00053E5D">
            <w:r w:rsidRPr="00053E5D">
              <w:t>72 (16.8%)</w:t>
            </w:r>
          </w:p>
        </w:tc>
      </w:tr>
      <w:tr w:rsidR="00053E5D" w:rsidRPr="00053E5D" w14:paraId="58F69EE5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B8B7" w14:textId="77777777" w:rsidR="00053E5D" w:rsidRPr="00053E5D" w:rsidRDefault="00053E5D" w:rsidP="00053E5D">
            <w:pPr>
              <w:rPr>
                <w:b/>
              </w:rPr>
            </w:pPr>
            <w:r w:rsidRPr="00053E5D">
              <w:t>Ye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B12DB" w14:textId="77777777" w:rsidR="00053E5D" w:rsidRPr="00053E5D" w:rsidRDefault="00053E5D" w:rsidP="00053E5D">
            <w:r w:rsidRPr="00053E5D">
              <w:t>584 (29.2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F3540" w14:textId="77777777" w:rsidR="00053E5D" w:rsidRPr="00053E5D" w:rsidRDefault="00053E5D" w:rsidP="00053E5D">
            <w:r w:rsidRPr="00053E5D">
              <w:t>313 (31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9BFD" w14:textId="77777777" w:rsidR="00053E5D" w:rsidRPr="00053E5D" w:rsidRDefault="00053E5D" w:rsidP="00053E5D">
            <w:r w:rsidRPr="00053E5D">
              <w:t>271 (27.1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EF42D" w14:textId="77777777" w:rsidR="00053E5D" w:rsidRPr="00053E5D" w:rsidRDefault="00053E5D" w:rsidP="00053E5D">
            <w:r w:rsidRPr="00053E5D">
              <w:t>427 (34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5630" w14:textId="77777777" w:rsidR="00053E5D" w:rsidRPr="00053E5D" w:rsidRDefault="00053E5D" w:rsidP="00053E5D">
            <w:r w:rsidRPr="00053E5D">
              <w:t>157 (21.0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423B" w14:textId="77777777" w:rsidR="00053E5D" w:rsidRPr="00053E5D" w:rsidRDefault="00053E5D" w:rsidP="00053E5D">
            <w:r w:rsidRPr="00053E5D">
              <w:t>401 (25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C6A0" w14:textId="77777777" w:rsidR="00053E5D" w:rsidRPr="00053E5D" w:rsidRDefault="00053E5D" w:rsidP="00053E5D">
            <w:r w:rsidRPr="00053E5D">
              <w:t>183 (42.8%)</w:t>
            </w:r>
          </w:p>
        </w:tc>
      </w:tr>
      <w:tr w:rsidR="00053E5D" w:rsidRPr="00053E5D" w14:paraId="61D0E3CA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AAEEE" w14:textId="77777777" w:rsidR="00053E5D" w:rsidRPr="00053E5D" w:rsidRDefault="00053E5D" w:rsidP="00053E5D">
            <w:pPr>
              <w:rPr>
                <w:b/>
              </w:rPr>
            </w:pPr>
            <w:r w:rsidRPr="00053E5D">
              <w:lastRenderedPageBreak/>
              <w:t>Not gradeabl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59DFA" w14:textId="77777777" w:rsidR="00053E5D" w:rsidRPr="00053E5D" w:rsidRDefault="00053E5D" w:rsidP="00053E5D">
            <w:r w:rsidRPr="00053E5D">
              <w:t>837 (41.9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5E88" w14:textId="77777777" w:rsidR="00053E5D" w:rsidRPr="00053E5D" w:rsidRDefault="00053E5D" w:rsidP="00053E5D">
            <w:r w:rsidRPr="00053E5D">
              <w:t>419 (41.9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51A9" w14:textId="77777777" w:rsidR="00053E5D" w:rsidRPr="00053E5D" w:rsidRDefault="00053E5D" w:rsidP="00053E5D">
            <w:r w:rsidRPr="00053E5D">
              <w:t>418 (41.8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E9A76" w14:textId="77777777" w:rsidR="00053E5D" w:rsidRPr="00053E5D" w:rsidRDefault="00053E5D" w:rsidP="00053E5D">
            <w:r w:rsidRPr="00053E5D">
              <w:t>511 (40.8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86114" w14:textId="77777777" w:rsidR="00053E5D" w:rsidRPr="00053E5D" w:rsidRDefault="00053E5D" w:rsidP="00053E5D">
            <w:r w:rsidRPr="00053E5D">
              <w:t>326 (43.7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12FA8" w14:textId="77777777" w:rsidR="00053E5D" w:rsidRPr="00053E5D" w:rsidRDefault="00053E5D" w:rsidP="00053E5D">
            <w:r w:rsidRPr="00053E5D">
              <w:t>664 (42.3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0F61" w14:textId="77777777" w:rsidR="00053E5D" w:rsidRPr="00053E5D" w:rsidRDefault="00053E5D" w:rsidP="00053E5D">
            <w:r w:rsidRPr="00053E5D">
              <w:t>173 (40.4%)</w:t>
            </w:r>
          </w:p>
        </w:tc>
      </w:tr>
      <w:tr w:rsidR="00053E5D" w:rsidRPr="00053E5D" w14:paraId="4B7A37A5" w14:textId="77777777" w:rsidTr="00883756">
        <w:trPr>
          <w:trHeight w:val="93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F9746" w14:textId="77777777" w:rsidR="00053E5D" w:rsidRPr="00053E5D" w:rsidRDefault="00053E5D" w:rsidP="00053E5D">
            <w:pPr>
              <w:rPr>
                <w:b/>
              </w:rPr>
            </w:pPr>
            <w:r w:rsidRPr="00053E5D">
              <w:rPr>
                <w:b/>
              </w:rPr>
              <w:t>Loss of External limiting membran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B1892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A5F19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F158D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AA967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8C8B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65D9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4F5E5" w14:textId="77777777" w:rsidR="00053E5D" w:rsidRPr="00053E5D" w:rsidRDefault="00053E5D" w:rsidP="00053E5D"/>
        </w:tc>
      </w:tr>
      <w:tr w:rsidR="00053E5D" w:rsidRPr="00053E5D" w14:paraId="08991103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58C89" w14:textId="77777777" w:rsidR="00053E5D" w:rsidRPr="00053E5D" w:rsidRDefault="00053E5D" w:rsidP="00053E5D">
            <w:pPr>
              <w:rPr>
                <w:b/>
              </w:rPr>
            </w:pPr>
            <w:r w:rsidRPr="00053E5D">
              <w:t>No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2436" w14:textId="77777777" w:rsidR="00053E5D" w:rsidRPr="00053E5D" w:rsidRDefault="00053E5D" w:rsidP="00053E5D">
            <w:r w:rsidRPr="00053E5D">
              <w:t>883 (44.2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E72F" w14:textId="77777777" w:rsidR="00053E5D" w:rsidRPr="00053E5D" w:rsidRDefault="00053E5D" w:rsidP="00053E5D">
            <w:r w:rsidRPr="00053E5D">
              <w:t>394 (39.4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DF6D" w14:textId="77777777" w:rsidR="00053E5D" w:rsidRPr="00053E5D" w:rsidRDefault="00053E5D" w:rsidP="00053E5D">
            <w:r w:rsidRPr="00053E5D">
              <w:t>489 (48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1B0F" w14:textId="77777777" w:rsidR="00053E5D" w:rsidRPr="00053E5D" w:rsidRDefault="00053E5D" w:rsidP="00053E5D">
            <w:r w:rsidRPr="00053E5D">
              <w:t>471 (37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ECB6" w14:textId="77777777" w:rsidR="00053E5D" w:rsidRPr="00053E5D" w:rsidRDefault="00053E5D" w:rsidP="00053E5D">
            <w:r w:rsidRPr="00053E5D">
              <w:t>412 (55.2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6C8EC" w14:textId="77777777" w:rsidR="00053E5D" w:rsidRPr="00053E5D" w:rsidRDefault="00053E5D" w:rsidP="00053E5D">
            <w:r w:rsidRPr="00053E5D">
              <w:t>764 (48.6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F887" w14:textId="77777777" w:rsidR="00053E5D" w:rsidRPr="00053E5D" w:rsidRDefault="00053E5D" w:rsidP="00053E5D">
            <w:r w:rsidRPr="00053E5D">
              <w:t>119 (27.8%)</w:t>
            </w:r>
          </w:p>
        </w:tc>
      </w:tr>
      <w:tr w:rsidR="00053E5D" w:rsidRPr="00053E5D" w14:paraId="7901E21B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5BE1" w14:textId="77777777" w:rsidR="00053E5D" w:rsidRPr="00053E5D" w:rsidRDefault="00053E5D" w:rsidP="00053E5D">
            <w:pPr>
              <w:rPr>
                <w:b/>
              </w:rPr>
            </w:pPr>
            <w:r w:rsidRPr="00053E5D">
              <w:t>Ye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C4FE" w14:textId="77777777" w:rsidR="00053E5D" w:rsidRPr="00053E5D" w:rsidRDefault="00053E5D" w:rsidP="00053E5D">
            <w:r w:rsidRPr="00053E5D">
              <w:t>536 (26.8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D20A8" w14:textId="77777777" w:rsidR="00053E5D" w:rsidRPr="00053E5D" w:rsidRDefault="00053E5D" w:rsidP="00053E5D">
            <w:r w:rsidRPr="00053E5D">
              <w:t>291 (29.1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CBCF" w14:textId="77777777" w:rsidR="00053E5D" w:rsidRPr="00053E5D" w:rsidRDefault="00053E5D" w:rsidP="00053E5D">
            <w:r w:rsidRPr="00053E5D">
              <w:t>245 (24.5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AAEC" w14:textId="77777777" w:rsidR="00053E5D" w:rsidRPr="00053E5D" w:rsidRDefault="00053E5D" w:rsidP="00053E5D">
            <w:r w:rsidRPr="00053E5D">
              <w:t>398 (31.8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2110" w14:textId="77777777" w:rsidR="00053E5D" w:rsidRPr="00053E5D" w:rsidRDefault="00053E5D" w:rsidP="00053E5D">
            <w:r w:rsidRPr="00053E5D">
              <w:t>138 (18.5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2A11" w14:textId="77777777" w:rsidR="00053E5D" w:rsidRPr="00053E5D" w:rsidRDefault="00053E5D" w:rsidP="00053E5D">
            <w:r w:rsidRPr="00053E5D">
              <w:t>364 (23.2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C469" w14:textId="77777777" w:rsidR="00053E5D" w:rsidRPr="00053E5D" w:rsidRDefault="00053E5D" w:rsidP="00053E5D">
            <w:r w:rsidRPr="00053E5D">
              <w:t>172 (40.2%)</w:t>
            </w:r>
          </w:p>
        </w:tc>
      </w:tr>
      <w:tr w:rsidR="00053E5D" w:rsidRPr="00053E5D" w14:paraId="1F442FE6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30A6" w14:textId="77777777" w:rsidR="00053E5D" w:rsidRPr="00053E5D" w:rsidRDefault="00053E5D" w:rsidP="00053E5D">
            <w:pPr>
              <w:rPr>
                <w:b/>
              </w:rPr>
            </w:pPr>
            <w:r w:rsidRPr="00053E5D">
              <w:t xml:space="preserve"> Not gradeabl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34078" w14:textId="77777777" w:rsidR="00053E5D" w:rsidRPr="00053E5D" w:rsidRDefault="00053E5D" w:rsidP="00053E5D">
            <w:r w:rsidRPr="00053E5D">
              <w:t>580 (29.0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D3892" w14:textId="77777777" w:rsidR="00053E5D" w:rsidRPr="00053E5D" w:rsidRDefault="00053E5D" w:rsidP="00053E5D">
            <w:r w:rsidRPr="00053E5D">
              <w:t>314 (31.4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3858" w14:textId="77777777" w:rsidR="00053E5D" w:rsidRPr="00053E5D" w:rsidRDefault="00053E5D" w:rsidP="00053E5D">
            <w:r w:rsidRPr="00053E5D">
              <w:t>266 (26.6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E52D3" w14:textId="77777777" w:rsidR="00053E5D" w:rsidRPr="00053E5D" w:rsidRDefault="00053E5D" w:rsidP="00053E5D">
            <w:r w:rsidRPr="00053E5D">
              <w:t>384 (30.6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C2DBC" w14:textId="77777777" w:rsidR="00053E5D" w:rsidRPr="00053E5D" w:rsidRDefault="00053E5D" w:rsidP="00053E5D">
            <w:r w:rsidRPr="00053E5D">
              <w:t>196 (26.3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7145" w14:textId="77777777" w:rsidR="00053E5D" w:rsidRPr="00053E5D" w:rsidRDefault="00053E5D" w:rsidP="00053E5D">
            <w:r w:rsidRPr="00053E5D">
              <w:t>443 (28.2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3417" w14:textId="77777777" w:rsidR="00053E5D" w:rsidRPr="00053E5D" w:rsidRDefault="00053E5D" w:rsidP="00053E5D">
            <w:r w:rsidRPr="00053E5D">
              <w:t>137 (32.0%)</w:t>
            </w:r>
          </w:p>
        </w:tc>
      </w:tr>
      <w:tr w:rsidR="00053E5D" w:rsidRPr="00053E5D" w14:paraId="393E5B30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E405B" w14:textId="77777777" w:rsidR="00053E5D" w:rsidRPr="00053E5D" w:rsidRDefault="00053E5D" w:rsidP="00053E5D">
            <w:r w:rsidRPr="00053E5D">
              <w:rPr>
                <w:b/>
              </w:rPr>
              <w:t>EZ and ELM combination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7A691" w14:textId="77777777" w:rsidR="00053E5D" w:rsidRPr="00053E5D" w:rsidRDefault="00053E5D" w:rsidP="00053E5D"/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FBC4" w14:textId="77777777" w:rsidR="00053E5D" w:rsidRPr="00053E5D" w:rsidRDefault="00053E5D" w:rsidP="00053E5D"/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680B" w14:textId="77777777" w:rsidR="00053E5D" w:rsidRPr="00053E5D" w:rsidRDefault="00053E5D" w:rsidP="00053E5D"/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43FAB" w14:textId="77777777" w:rsidR="00053E5D" w:rsidRPr="00053E5D" w:rsidRDefault="00053E5D" w:rsidP="00053E5D"/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B5C83" w14:textId="77777777" w:rsidR="00053E5D" w:rsidRPr="00053E5D" w:rsidRDefault="00053E5D" w:rsidP="00053E5D"/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8DBD0" w14:textId="77777777" w:rsidR="00053E5D" w:rsidRPr="00053E5D" w:rsidRDefault="00053E5D" w:rsidP="00053E5D"/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5ACAE" w14:textId="77777777" w:rsidR="00053E5D" w:rsidRPr="00053E5D" w:rsidRDefault="00053E5D" w:rsidP="00053E5D"/>
        </w:tc>
      </w:tr>
      <w:tr w:rsidR="00053E5D" w:rsidRPr="00053E5D" w14:paraId="787273F1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D2152" w14:textId="77777777" w:rsidR="00053E5D" w:rsidRPr="00053E5D" w:rsidRDefault="00053E5D" w:rsidP="00053E5D">
            <w:r w:rsidRPr="00053E5D">
              <w:t>Intact EZ and ELM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41B4F" w14:textId="77777777" w:rsidR="00053E5D" w:rsidRPr="00053E5D" w:rsidRDefault="00053E5D" w:rsidP="00053E5D">
            <w:r w:rsidRPr="00053E5D">
              <w:t>847 (42.4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7B59" w14:textId="77777777" w:rsidR="00053E5D" w:rsidRPr="00053E5D" w:rsidRDefault="00053E5D" w:rsidP="00053E5D">
            <w:r w:rsidRPr="00053E5D">
              <w:t>378 (37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0AA0D" w14:textId="77777777" w:rsidR="00053E5D" w:rsidRPr="00053E5D" w:rsidRDefault="00053E5D" w:rsidP="00053E5D">
            <w:r w:rsidRPr="00053E5D">
              <w:t>469 (46.9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685A" w14:textId="77777777" w:rsidR="00053E5D" w:rsidRPr="00053E5D" w:rsidRDefault="00053E5D" w:rsidP="00053E5D">
            <w:r w:rsidRPr="00053E5D">
              <w:t>451 (36.0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7FDF0" w14:textId="77777777" w:rsidR="00053E5D" w:rsidRPr="00053E5D" w:rsidRDefault="00053E5D" w:rsidP="00053E5D">
            <w:r w:rsidRPr="00053E5D">
              <w:t>396 (53.1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5D7B3" w14:textId="77777777" w:rsidR="00053E5D" w:rsidRPr="00053E5D" w:rsidRDefault="00053E5D" w:rsidP="00053E5D">
            <w:r w:rsidRPr="00053E5D">
              <w:t>736 (46.8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BD14" w14:textId="77777777" w:rsidR="00053E5D" w:rsidRPr="00053E5D" w:rsidRDefault="00053E5D" w:rsidP="00053E5D">
            <w:r w:rsidRPr="00053E5D">
              <w:t>111 (25.9%)</w:t>
            </w:r>
          </w:p>
        </w:tc>
      </w:tr>
      <w:tr w:rsidR="00053E5D" w:rsidRPr="00053E5D" w14:paraId="7B7A9AED" w14:textId="77777777" w:rsidTr="00883756">
        <w:trPr>
          <w:trHeight w:val="68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CFEC" w14:textId="77777777" w:rsidR="00053E5D" w:rsidRPr="00053E5D" w:rsidRDefault="00053E5D" w:rsidP="00053E5D">
            <w:r w:rsidRPr="00053E5D">
              <w:t>Either EZ orELM loss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75D1" w14:textId="77777777" w:rsidR="00053E5D" w:rsidRPr="00053E5D" w:rsidRDefault="00053E5D" w:rsidP="00053E5D">
            <w:r w:rsidRPr="00053E5D">
              <w:t>584 (29.2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87AD" w14:textId="77777777" w:rsidR="00053E5D" w:rsidRPr="00053E5D" w:rsidRDefault="00053E5D" w:rsidP="00053E5D">
            <w:r w:rsidRPr="00053E5D">
              <w:t>313 (31.3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0CCE4" w14:textId="77777777" w:rsidR="00053E5D" w:rsidRPr="00053E5D" w:rsidRDefault="00053E5D" w:rsidP="00053E5D">
            <w:r w:rsidRPr="00053E5D">
              <w:t>271 (27.1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126E3" w14:textId="77777777" w:rsidR="00053E5D" w:rsidRPr="00053E5D" w:rsidRDefault="00053E5D" w:rsidP="00053E5D">
            <w:r w:rsidRPr="00053E5D">
              <w:t>427 (34.1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A70F" w14:textId="77777777" w:rsidR="00053E5D" w:rsidRPr="00053E5D" w:rsidRDefault="00053E5D" w:rsidP="00053E5D">
            <w:r w:rsidRPr="00053E5D">
              <w:t>157 (21.0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EC70F" w14:textId="77777777" w:rsidR="00053E5D" w:rsidRPr="00053E5D" w:rsidRDefault="00053E5D" w:rsidP="00053E5D">
            <w:r w:rsidRPr="00053E5D">
              <w:t>401 (25.5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77C5" w14:textId="77777777" w:rsidR="00053E5D" w:rsidRPr="00053E5D" w:rsidRDefault="00053E5D" w:rsidP="00053E5D">
            <w:r w:rsidRPr="00053E5D">
              <w:t>183 (42.8%)</w:t>
            </w:r>
          </w:p>
        </w:tc>
      </w:tr>
      <w:tr w:rsidR="00053E5D" w:rsidRPr="00053E5D" w14:paraId="2333BDB6" w14:textId="77777777" w:rsidTr="00883756">
        <w:trPr>
          <w:trHeight w:val="690"/>
          <w:jc w:val="center"/>
        </w:trPr>
        <w:tc>
          <w:tcPr>
            <w:tcW w:w="10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6788D" w14:textId="77777777" w:rsidR="00053E5D" w:rsidRPr="00053E5D" w:rsidRDefault="00053E5D" w:rsidP="00053E5D">
            <w:r w:rsidRPr="00053E5D">
              <w:t>Both ungradable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B75D8" w14:textId="77777777" w:rsidR="00053E5D" w:rsidRPr="00053E5D" w:rsidRDefault="00053E5D" w:rsidP="00053E5D">
            <w:r w:rsidRPr="00053E5D">
              <w:t>568 (28.4%)</w:t>
            </w:r>
          </w:p>
        </w:tc>
        <w:tc>
          <w:tcPr>
            <w:tcW w:w="4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490EC" w14:textId="77777777" w:rsidR="00053E5D" w:rsidRPr="00053E5D" w:rsidRDefault="00053E5D" w:rsidP="00053E5D">
            <w:r w:rsidRPr="00053E5D">
              <w:t>308 (30.8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88314" w14:textId="77777777" w:rsidR="00053E5D" w:rsidRPr="00053E5D" w:rsidRDefault="00053E5D" w:rsidP="00053E5D">
            <w:r w:rsidRPr="00053E5D">
              <w:t>260 (26.0%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6BD6" w14:textId="77777777" w:rsidR="00053E5D" w:rsidRPr="00053E5D" w:rsidRDefault="00053E5D" w:rsidP="00053E5D">
            <w:r w:rsidRPr="00053E5D">
              <w:t>375 (29.9%)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B4DA" w14:textId="77777777" w:rsidR="00053E5D" w:rsidRPr="00053E5D" w:rsidRDefault="00053E5D" w:rsidP="00053E5D">
            <w:r w:rsidRPr="00053E5D">
              <w:t>193 (25.9%)</w:t>
            </w:r>
          </w:p>
        </w:tc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ED4F" w14:textId="77777777" w:rsidR="00053E5D" w:rsidRPr="00053E5D" w:rsidRDefault="00053E5D" w:rsidP="00053E5D">
            <w:r w:rsidRPr="00053E5D">
              <w:t>434 (27.6%)</w:t>
            </w:r>
          </w:p>
        </w:tc>
        <w:tc>
          <w:tcPr>
            <w:tcW w:w="5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4A891" w14:textId="77777777" w:rsidR="00053E5D" w:rsidRPr="00053E5D" w:rsidRDefault="00053E5D" w:rsidP="00053E5D">
            <w:r w:rsidRPr="00053E5D">
              <w:t>134 (31.3%)</w:t>
            </w:r>
          </w:p>
        </w:tc>
      </w:tr>
    </w:tbl>
    <w:p w14:paraId="059D4061" w14:textId="77777777" w:rsidR="00053E5D" w:rsidRDefault="00053E5D"/>
    <w:p w14:paraId="6BCD1A93" w14:textId="77777777" w:rsidR="00053E5D" w:rsidRPr="00A452BB" w:rsidRDefault="00053E5D" w:rsidP="00053E5D">
      <w:pPr>
        <w:rPr>
          <w:i/>
          <w:iCs/>
          <w:sz w:val="20"/>
          <w:szCs w:val="20"/>
          <w:vertAlign w:val="superscript"/>
        </w:rPr>
      </w:pPr>
      <w:r w:rsidRPr="00A452BB">
        <w:rPr>
          <w:i/>
          <w:iCs/>
          <w:sz w:val="20"/>
          <w:szCs w:val="20"/>
        </w:rPr>
        <w:t>Abbreviations:  CONAN-Consensus on </w:t>
      </w:r>
      <w:hyperlink r:id="rId4" w:tooltip="Learn more about Neovascular AMD from ScienceDirect's AI-generated Topic Pages" w:history="1">
        <w:r w:rsidRPr="00A452BB">
          <w:rPr>
            <w:i/>
            <w:iCs/>
            <w:sz w:val="20"/>
            <w:szCs w:val="20"/>
          </w:rPr>
          <w:t>Neovascular AMD</w:t>
        </w:r>
      </w:hyperlink>
      <w:r w:rsidRPr="00A452BB">
        <w:rPr>
          <w:i/>
          <w:iCs/>
          <w:sz w:val="20"/>
          <w:szCs w:val="20"/>
        </w:rPr>
        <w:t> Nomenclature; eIRF – Early intraretinal fluid; ERF – Early residual fluid; ERM- Epiretinal membrane; eSRF – Early subretinal fluid; ETDRS – Early treatment diabetic retinopathy study; ELM- External limiting membrane; EZ- Ellipsoid zone; HRF – Hyperreflective foci; IQR- interquartile range; IRF- Intraretinal fluid; MNV – Macular neovascularisation; OCT – Optical Coherence Tomography; OR- Odds Ratio; ORT – Outer retinal tubulation; PCV-polypoidal vasculopathy; PED – Pigment Epithelial Detachment; RAP-retinal angiomatous proliferation; SD-standard deviation; SDD- Subretinal drusenoid deposits; SHRM- Subretinal hyperreflective material; SRF- Subretinal fluid; VA- Visual Acuity; VMT- Vitreomacular traction.</w:t>
      </w:r>
    </w:p>
    <w:p w14:paraId="3681666D" w14:textId="77777777" w:rsidR="00053E5D" w:rsidRPr="00A452BB" w:rsidRDefault="00053E5D" w:rsidP="00053E5D">
      <w:pPr>
        <w:rPr>
          <w:i/>
          <w:iCs/>
          <w:sz w:val="20"/>
          <w:szCs w:val="20"/>
        </w:rPr>
      </w:pPr>
      <w:r w:rsidRPr="00A452BB">
        <w:rPr>
          <w:i/>
          <w:iCs/>
          <w:sz w:val="20"/>
          <w:szCs w:val="20"/>
          <w:vertAlign w:val="superscript"/>
        </w:rPr>
        <w:t xml:space="preserve">a </w:t>
      </w:r>
      <w:r w:rsidRPr="00A452BB">
        <w:rPr>
          <w:i/>
          <w:iCs/>
          <w:sz w:val="20"/>
          <w:szCs w:val="20"/>
        </w:rPr>
        <w:t>The same patients may be present in different residual macular fluid groups, hence the number of patients may not sum up to the total of 1,862 patients.</w:t>
      </w:r>
    </w:p>
    <w:p w14:paraId="7594E2C8" w14:textId="77777777" w:rsidR="00053E5D" w:rsidRDefault="00053E5D"/>
    <w:sectPr w:rsidR="00053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5D"/>
    <w:rsid w:val="00053E5D"/>
    <w:rsid w:val="001D6954"/>
    <w:rsid w:val="00244B9D"/>
    <w:rsid w:val="00317C63"/>
    <w:rsid w:val="00375851"/>
    <w:rsid w:val="00447B2C"/>
    <w:rsid w:val="00730914"/>
    <w:rsid w:val="007D4E24"/>
    <w:rsid w:val="00883756"/>
    <w:rsid w:val="00AD23B9"/>
    <w:rsid w:val="00BE1E1F"/>
    <w:rsid w:val="00C540DE"/>
    <w:rsid w:val="00C92640"/>
    <w:rsid w:val="00CE1B44"/>
    <w:rsid w:val="00D123BC"/>
    <w:rsid w:val="00E4795A"/>
    <w:rsid w:val="00F53943"/>
    <w:rsid w:val="00F5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B28A"/>
  <w15:chartTrackingRefBased/>
  <w15:docId w15:val="{50F48889-D31B-4D08-A2EF-DC321237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E5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medicine-and-dentistry/wet-macular-degener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4</Words>
  <Characters>6296</Characters>
  <Application>Microsoft Office Word</Application>
  <DocSecurity>4</DocSecurity>
  <Lines>52</Lines>
  <Paragraphs>14</Paragraphs>
  <ScaleCrop>false</ScaleCrop>
  <Company/>
  <LinksUpToDate>false</LinksUpToDate>
  <CharactersWithSpaces>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Chandra</dc:creator>
  <cp:keywords/>
  <dc:description/>
  <cp:lastModifiedBy>Shruti Chandra</cp:lastModifiedBy>
  <cp:revision>2</cp:revision>
  <dcterms:created xsi:type="dcterms:W3CDTF">2023-11-20T08:56:00Z</dcterms:created>
  <dcterms:modified xsi:type="dcterms:W3CDTF">2023-11-20T08:56:00Z</dcterms:modified>
</cp:coreProperties>
</file>